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B2990" w14:textId="1F085B6D" w:rsidR="00C21309" w:rsidRDefault="00C21309" w:rsidP="00C21309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502B87">
        <w:rPr>
          <w:rFonts w:ascii="Times New Roman" w:hAnsi="Times New Roman" w:cs="Times New Roman"/>
          <w:sz w:val="20"/>
          <w:szCs w:val="20"/>
          <w:lang w:val="en-GB"/>
        </w:rPr>
        <w:t>Supplementary Tabl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1. </w:t>
      </w:r>
      <w:r w:rsidRPr="00024477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="00292F21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4E0EB4">
        <w:rPr>
          <w:rFonts w:ascii="Times New Roman" w:hAnsi="Times New Roman" w:cs="Times New Roman"/>
          <w:sz w:val="20"/>
          <w:szCs w:val="20"/>
          <w:lang w:val="en-GB"/>
        </w:rPr>
        <w:t>values of univariate logistic regression analysis between confounders and outcomes</w:t>
      </w:r>
    </w:p>
    <w:tbl>
      <w:tblPr>
        <w:tblStyle w:val="af0"/>
        <w:tblW w:w="13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247"/>
        <w:gridCol w:w="1247"/>
        <w:gridCol w:w="1361"/>
        <w:gridCol w:w="1474"/>
        <w:gridCol w:w="1474"/>
        <w:gridCol w:w="1361"/>
        <w:gridCol w:w="1361"/>
      </w:tblGrid>
      <w:tr w:rsidR="00C21309" w:rsidRPr="004B3E3E" w14:paraId="61528E3E" w14:textId="77777777" w:rsidTr="00EB192A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10636FA" w14:textId="77777777" w:rsidR="00C21309" w:rsidRPr="004B3E3E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76780177" w14:textId="77777777" w:rsidR="00C21309" w:rsidRPr="004B3E3E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Pr="00CF4D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ale ag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74DD1A9A" w14:textId="77777777" w:rsidR="00C21309" w:rsidRPr="004B3E3E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CF4D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e ag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1528732" w14:textId="77777777" w:rsidR="00C21309" w:rsidRPr="004B3E3E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Pr="00CF4D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y mass index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36196FBE" w14:textId="77777777" w:rsidR="00C21309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4C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 caesarean sectio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08E0990E" w14:textId="77777777" w:rsidR="00C21309" w:rsidRPr="004B3E3E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CF4D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lopmental speed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B5C5713" w14:textId="77777777" w:rsidR="00C21309" w:rsidRPr="004B3E3E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CF4D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ner cell mas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10853518" w14:textId="77777777" w:rsidR="00C21309" w:rsidRPr="00CF4D5F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CF4D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n pregnancy</w:t>
            </w:r>
          </w:p>
        </w:tc>
      </w:tr>
      <w:tr w:rsidR="00C21309" w:rsidRPr="004E0EB4" w14:paraId="45EE24BF" w14:textId="77777777" w:rsidTr="00EB192A">
        <w:tc>
          <w:tcPr>
            <w:tcW w:w="3685" w:type="dxa"/>
          </w:tcPr>
          <w:p w14:paraId="3727C707" w14:textId="77777777" w:rsidR="00C21309" w:rsidRPr="004B3E3E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E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gnancy complications</w:t>
            </w:r>
          </w:p>
        </w:tc>
        <w:tc>
          <w:tcPr>
            <w:tcW w:w="1247" w:type="dxa"/>
          </w:tcPr>
          <w:p w14:paraId="0C0B1D9B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53</w:t>
            </w:r>
          </w:p>
        </w:tc>
        <w:tc>
          <w:tcPr>
            <w:tcW w:w="1247" w:type="dxa"/>
          </w:tcPr>
          <w:p w14:paraId="217B706B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466</w:t>
            </w:r>
          </w:p>
        </w:tc>
        <w:tc>
          <w:tcPr>
            <w:tcW w:w="1361" w:type="dxa"/>
          </w:tcPr>
          <w:p w14:paraId="179479B0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31</w:t>
            </w:r>
          </w:p>
        </w:tc>
        <w:tc>
          <w:tcPr>
            <w:tcW w:w="1474" w:type="dxa"/>
          </w:tcPr>
          <w:p w14:paraId="360D0CFC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366</w:t>
            </w:r>
          </w:p>
        </w:tc>
        <w:tc>
          <w:tcPr>
            <w:tcW w:w="1474" w:type="dxa"/>
          </w:tcPr>
          <w:p w14:paraId="2DB7F44B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815</w:t>
            </w:r>
          </w:p>
        </w:tc>
        <w:tc>
          <w:tcPr>
            <w:tcW w:w="1361" w:type="dxa"/>
          </w:tcPr>
          <w:p w14:paraId="0523A56F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858</w:t>
            </w:r>
          </w:p>
        </w:tc>
        <w:tc>
          <w:tcPr>
            <w:tcW w:w="1361" w:type="dxa"/>
          </w:tcPr>
          <w:p w14:paraId="438E520A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24</w:t>
            </w:r>
          </w:p>
        </w:tc>
      </w:tr>
      <w:tr w:rsidR="00C21309" w:rsidRPr="004E0EB4" w14:paraId="2F4D7A0C" w14:textId="77777777" w:rsidTr="00EB192A">
        <w:tc>
          <w:tcPr>
            <w:tcW w:w="3685" w:type="dxa"/>
          </w:tcPr>
          <w:p w14:paraId="5C04886E" w14:textId="77777777" w:rsidR="00C21309" w:rsidRPr="004B3E3E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E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esarean section</w:t>
            </w:r>
          </w:p>
        </w:tc>
        <w:tc>
          <w:tcPr>
            <w:tcW w:w="1247" w:type="dxa"/>
          </w:tcPr>
          <w:p w14:paraId="34F2C405" w14:textId="61B70AB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&lt;</w:t>
            </w:r>
            <w:r w:rsidR="00292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247" w:type="dxa"/>
          </w:tcPr>
          <w:p w14:paraId="6056C869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31</w:t>
            </w:r>
          </w:p>
        </w:tc>
        <w:tc>
          <w:tcPr>
            <w:tcW w:w="1361" w:type="dxa"/>
          </w:tcPr>
          <w:p w14:paraId="7C5340C1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09</w:t>
            </w:r>
          </w:p>
        </w:tc>
        <w:tc>
          <w:tcPr>
            <w:tcW w:w="1474" w:type="dxa"/>
          </w:tcPr>
          <w:p w14:paraId="20E81970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&lt;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001</w:t>
            </w:r>
          </w:p>
        </w:tc>
        <w:tc>
          <w:tcPr>
            <w:tcW w:w="1474" w:type="dxa"/>
          </w:tcPr>
          <w:p w14:paraId="032491C4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045</w:t>
            </w:r>
          </w:p>
        </w:tc>
        <w:tc>
          <w:tcPr>
            <w:tcW w:w="1361" w:type="dxa"/>
          </w:tcPr>
          <w:p w14:paraId="2CF8C8E6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83</w:t>
            </w:r>
          </w:p>
        </w:tc>
        <w:tc>
          <w:tcPr>
            <w:tcW w:w="1361" w:type="dxa"/>
          </w:tcPr>
          <w:p w14:paraId="5F3FD7FA" w14:textId="5AD654E9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&lt;</w:t>
            </w:r>
            <w:r w:rsidR="00292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</w:tr>
      <w:tr w:rsidR="00C21309" w:rsidRPr="004E0EB4" w14:paraId="2A4D39E2" w14:textId="77777777" w:rsidTr="00EB192A">
        <w:tc>
          <w:tcPr>
            <w:tcW w:w="3685" w:type="dxa"/>
          </w:tcPr>
          <w:p w14:paraId="4A4FEB3C" w14:textId="3399F45A" w:rsidR="00C21309" w:rsidRPr="004B3E3E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E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term delivery (&lt;</w:t>
            </w:r>
            <w:r w:rsidR="00292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B3E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weeks)</w:t>
            </w:r>
          </w:p>
        </w:tc>
        <w:tc>
          <w:tcPr>
            <w:tcW w:w="1247" w:type="dxa"/>
          </w:tcPr>
          <w:p w14:paraId="77004492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13</w:t>
            </w:r>
          </w:p>
        </w:tc>
        <w:tc>
          <w:tcPr>
            <w:tcW w:w="1247" w:type="dxa"/>
          </w:tcPr>
          <w:p w14:paraId="605384D5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700</w:t>
            </w:r>
          </w:p>
        </w:tc>
        <w:tc>
          <w:tcPr>
            <w:tcW w:w="1361" w:type="dxa"/>
          </w:tcPr>
          <w:p w14:paraId="7F1BB984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030</w:t>
            </w:r>
          </w:p>
        </w:tc>
        <w:tc>
          <w:tcPr>
            <w:tcW w:w="1474" w:type="dxa"/>
          </w:tcPr>
          <w:p w14:paraId="65A8EA7F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909</w:t>
            </w:r>
          </w:p>
        </w:tc>
        <w:tc>
          <w:tcPr>
            <w:tcW w:w="1474" w:type="dxa"/>
          </w:tcPr>
          <w:p w14:paraId="1C38F98F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925</w:t>
            </w:r>
          </w:p>
        </w:tc>
        <w:tc>
          <w:tcPr>
            <w:tcW w:w="1361" w:type="dxa"/>
          </w:tcPr>
          <w:p w14:paraId="50CA9A3F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056</w:t>
            </w:r>
          </w:p>
        </w:tc>
        <w:tc>
          <w:tcPr>
            <w:tcW w:w="1361" w:type="dxa"/>
          </w:tcPr>
          <w:p w14:paraId="078C3EAD" w14:textId="03ECDFE5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&lt;</w:t>
            </w:r>
            <w:r w:rsidR="00292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</w:tr>
      <w:tr w:rsidR="00C21309" w:rsidRPr="004E0EB4" w14:paraId="089D4B99" w14:textId="77777777" w:rsidTr="00EB192A">
        <w:tc>
          <w:tcPr>
            <w:tcW w:w="3685" w:type="dxa"/>
          </w:tcPr>
          <w:p w14:paraId="6FB24E11" w14:textId="35AD76FA" w:rsidR="00C21309" w:rsidRPr="004B3E3E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E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birth weight (&lt;</w:t>
            </w:r>
            <w:r w:rsidR="00292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B3E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00 g)</w:t>
            </w:r>
          </w:p>
        </w:tc>
        <w:tc>
          <w:tcPr>
            <w:tcW w:w="1247" w:type="dxa"/>
          </w:tcPr>
          <w:p w14:paraId="2669E082" w14:textId="77777777" w:rsidR="00C21309" w:rsidRPr="004E0EB4" w:rsidRDefault="00C21309" w:rsidP="00EB192A">
            <w:pPr>
              <w:tabs>
                <w:tab w:val="left" w:pos="636"/>
              </w:tabs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91</w:t>
            </w:r>
          </w:p>
        </w:tc>
        <w:tc>
          <w:tcPr>
            <w:tcW w:w="1247" w:type="dxa"/>
          </w:tcPr>
          <w:p w14:paraId="46D6984B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580</w:t>
            </w:r>
          </w:p>
        </w:tc>
        <w:tc>
          <w:tcPr>
            <w:tcW w:w="1361" w:type="dxa"/>
          </w:tcPr>
          <w:p w14:paraId="319D5083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91</w:t>
            </w:r>
          </w:p>
        </w:tc>
        <w:tc>
          <w:tcPr>
            <w:tcW w:w="1474" w:type="dxa"/>
          </w:tcPr>
          <w:p w14:paraId="7B266E34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859</w:t>
            </w:r>
          </w:p>
        </w:tc>
        <w:tc>
          <w:tcPr>
            <w:tcW w:w="1474" w:type="dxa"/>
          </w:tcPr>
          <w:p w14:paraId="0C5EBF13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72</w:t>
            </w:r>
          </w:p>
        </w:tc>
        <w:tc>
          <w:tcPr>
            <w:tcW w:w="1361" w:type="dxa"/>
          </w:tcPr>
          <w:p w14:paraId="29D4EAE2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926</w:t>
            </w:r>
          </w:p>
        </w:tc>
        <w:tc>
          <w:tcPr>
            <w:tcW w:w="1361" w:type="dxa"/>
          </w:tcPr>
          <w:p w14:paraId="6843B5AB" w14:textId="40257023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&lt;</w:t>
            </w:r>
            <w:r w:rsidR="00292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</w:tr>
      <w:tr w:rsidR="00C21309" w:rsidRPr="004E0EB4" w14:paraId="5D938055" w14:textId="77777777" w:rsidTr="00EB192A">
        <w:tc>
          <w:tcPr>
            <w:tcW w:w="3685" w:type="dxa"/>
          </w:tcPr>
          <w:p w14:paraId="1569E455" w14:textId="77777777" w:rsidR="00C21309" w:rsidRPr="004B3E3E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E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ll for gestational age</w:t>
            </w:r>
          </w:p>
        </w:tc>
        <w:tc>
          <w:tcPr>
            <w:tcW w:w="1247" w:type="dxa"/>
          </w:tcPr>
          <w:p w14:paraId="1A6949C1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233</w:t>
            </w:r>
          </w:p>
        </w:tc>
        <w:tc>
          <w:tcPr>
            <w:tcW w:w="1247" w:type="dxa"/>
          </w:tcPr>
          <w:p w14:paraId="543F1F6B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177</w:t>
            </w:r>
          </w:p>
        </w:tc>
        <w:tc>
          <w:tcPr>
            <w:tcW w:w="1361" w:type="dxa"/>
          </w:tcPr>
          <w:p w14:paraId="14A52F74" w14:textId="0F3E4EDB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74</w:t>
            </w:r>
          </w:p>
        </w:tc>
        <w:tc>
          <w:tcPr>
            <w:tcW w:w="1474" w:type="dxa"/>
          </w:tcPr>
          <w:p w14:paraId="201A37FB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966</w:t>
            </w:r>
          </w:p>
        </w:tc>
        <w:tc>
          <w:tcPr>
            <w:tcW w:w="1474" w:type="dxa"/>
          </w:tcPr>
          <w:p w14:paraId="28E24C8F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767</w:t>
            </w:r>
          </w:p>
        </w:tc>
        <w:tc>
          <w:tcPr>
            <w:tcW w:w="1361" w:type="dxa"/>
          </w:tcPr>
          <w:p w14:paraId="0C9FE285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342</w:t>
            </w:r>
          </w:p>
        </w:tc>
        <w:tc>
          <w:tcPr>
            <w:tcW w:w="1361" w:type="dxa"/>
          </w:tcPr>
          <w:p w14:paraId="6CC1B040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542</w:t>
            </w:r>
          </w:p>
        </w:tc>
      </w:tr>
      <w:tr w:rsidR="00C21309" w:rsidRPr="004E0EB4" w14:paraId="5F7547AA" w14:textId="77777777" w:rsidTr="00EB192A">
        <w:tc>
          <w:tcPr>
            <w:tcW w:w="3685" w:type="dxa"/>
          </w:tcPr>
          <w:p w14:paraId="7EAF2B18" w14:textId="77777777" w:rsidR="00C21309" w:rsidRPr="004B3E3E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E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rge for gestational age</w:t>
            </w:r>
          </w:p>
        </w:tc>
        <w:tc>
          <w:tcPr>
            <w:tcW w:w="1247" w:type="dxa"/>
          </w:tcPr>
          <w:p w14:paraId="21153F57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882</w:t>
            </w:r>
          </w:p>
        </w:tc>
        <w:tc>
          <w:tcPr>
            <w:tcW w:w="1247" w:type="dxa"/>
          </w:tcPr>
          <w:p w14:paraId="472BBDC1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841</w:t>
            </w:r>
          </w:p>
        </w:tc>
        <w:tc>
          <w:tcPr>
            <w:tcW w:w="1361" w:type="dxa"/>
          </w:tcPr>
          <w:p w14:paraId="741B6416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5</w:t>
            </w:r>
          </w:p>
        </w:tc>
        <w:tc>
          <w:tcPr>
            <w:tcW w:w="1474" w:type="dxa"/>
          </w:tcPr>
          <w:p w14:paraId="59DB8B10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44</w:t>
            </w:r>
          </w:p>
        </w:tc>
        <w:tc>
          <w:tcPr>
            <w:tcW w:w="1474" w:type="dxa"/>
          </w:tcPr>
          <w:p w14:paraId="5672D461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59</w:t>
            </w:r>
          </w:p>
        </w:tc>
        <w:tc>
          <w:tcPr>
            <w:tcW w:w="1361" w:type="dxa"/>
          </w:tcPr>
          <w:p w14:paraId="0E4A78D7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04</w:t>
            </w:r>
          </w:p>
        </w:tc>
        <w:tc>
          <w:tcPr>
            <w:tcW w:w="1361" w:type="dxa"/>
          </w:tcPr>
          <w:p w14:paraId="5A0A7D49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32</w:t>
            </w:r>
          </w:p>
        </w:tc>
      </w:tr>
      <w:tr w:rsidR="00C21309" w:rsidRPr="004E0EB4" w14:paraId="0FC4E4A5" w14:textId="77777777" w:rsidTr="00EB192A">
        <w:tc>
          <w:tcPr>
            <w:tcW w:w="3685" w:type="dxa"/>
            <w:tcBorders>
              <w:bottom w:val="single" w:sz="4" w:space="0" w:color="auto"/>
            </w:tcBorders>
          </w:tcPr>
          <w:p w14:paraId="314B1F0C" w14:textId="77777777" w:rsidR="00C21309" w:rsidRPr="004B3E3E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E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rth defect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9F2E47B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278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6340358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462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4713DCD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52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375CE4D3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21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1C3362B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98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901B5FC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81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1AF5E64" w14:textId="77777777" w:rsidR="00C21309" w:rsidRPr="004E0EB4" w:rsidRDefault="00C21309" w:rsidP="00EB19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EB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4E0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792</w:t>
            </w:r>
          </w:p>
        </w:tc>
      </w:tr>
    </w:tbl>
    <w:p w14:paraId="232A2478" w14:textId="77777777" w:rsidR="00C21309" w:rsidRDefault="00C21309" w:rsidP="004E0EB4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14:paraId="19E1A3CE" w14:textId="77777777" w:rsidR="00C21309" w:rsidRDefault="00C21309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7A52B3E" w14:textId="793ACFA6" w:rsidR="004E0EB4" w:rsidRPr="00502B87" w:rsidRDefault="004E0EB4" w:rsidP="004E0EB4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502B87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Supplementary Table </w:t>
      </w:r>
      <w:r w:rsidR="00C21309">
        <w:rPr>
          <w:rFonts w:ascii="Times New Roman" w:hAnsi="Times New Roman" w:cs="Times New Roman"/>
          <w:sz w:val="20"/>
          <w:szCs w:val="20"/>
          <w:lang w:val="en-GB"/>
        </w:rPr>
        <w:t>2</w:t>
      </w:r>
      <w:r w:rsidRPr="00502B87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GB"/>
        </w:rPr>
        <w:t>Embryonic outcome</w:t>
      </w:r>
      <w:r w:rsidRPr="00502B87">
        <w:rPr>
          <w:rFonts w:ascii="Times New Roman" w:hAnsi="Times New Roman" w:cs="Times New Roman"/>
          <w:sz w:val="20"/>
          <w:szCs w:val="20"/>
          <w:lang w:val="en-GB"/>
        </w:rPr>
        <w:t>s stratified by the ovarian stimulation method</w:t>
      </w:r>
    </w:p>
    <w:tbl>
      <w:tblPr>
        <w:tblW w:w="98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5"/>
        <w:gridCol w:w="1984"/>
        <w:gridCol w:w="1984"/>
        <w:gridCol w:w="1304"/>
      </w:tblGrid>
      <w:tr w:rsidR="004E0EB4" w:rsidRPr="00135CC1" w14:paraId="64755716" w14:textId="77777777" w:rsidTr="00293B4D">
        <w:trPr>
          <w:trHeight w:val="20"/>
        </w:trPr>
        <w:tc>
          <w:tcPr>
            <w:tcW w:w="4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C0BCE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CDA4DF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tur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3AB9FC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trozol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DAA25" w14:textId="1EA82DF4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B8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="00292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ue</w:t>
            </w:r>
          </w:p>
        </w:tc>
      </w:tr>
      <w:tr w:rsidR="004E0EB4" w:rsidRPr="00135CC1" w14:paraId="43573740" w14:textId="77777777" w:rsidTr="00293B4D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CB53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. of oocyte retrieval cyc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EAF2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9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1DCF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9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4427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0EB4" w:rsidRPr="00135CC1" w14:paraId="4247C73D" w14:textId="77777777" w:rsidTr="00293B4D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7D1A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15041607"/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No. of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matured </w:t>
            </w: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ocy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02AC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4B1E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C6E15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293</w:t>
            </w:r>
          </w:p>
        </w:tc>
      </w:tr>
      <w:bookmarkEnd w:id="0"/>
      <w:tr w:rsidR="004E0EB4" w:rsidRPr="00135CC1" w14:paraId="635713D3" w14:textId="77777777" w:rsidTr="00293B4D">
        <w:trPr>
          <w:trHeight w:val="20"/>
        </w:trPr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3E0F" w14:textId="34F7BCD0" w:rsidR="004E0EB4" w:rsidRPr="00135CC1" w:rsidRDefault="004E0EB4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No. of oocytes </w:t>
            </w:r>
            <w:proofErr w:type="spellStart"/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rtili</w:t>
            </w:r>
            <w:r w:rsidR="00DF0C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60A98E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5579D6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FEAFF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011</w:t>
            </w:r>
          </w:p>
        </w:tc>
      </w:tr>
      <w:tr w:rsidR="004E0EB4" w:rsidRPr="00135CC1" w14:paraId="66A65C57" w14:textId="77777777" w:rsidTr="00293B4D">
        <w:trPr>
          <w:trHeight w:val="20"/>
        </w:trPr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A061AB" w14:textId="1F1342DE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proofErr w:type="spellStart"/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rtili</w:t>
            </w:r>
            <w:r w:rsidR="00DF0C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ion</w:t>
            </w:r>
            <w:proofErr w:type="spellEnd"/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at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CF92B3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9</w:t>
            </w: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B8BA1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89EF1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3036</w:t>
            </w:r>
          </w:p>
        </w:tc>
      </w:tr>
      <w:tr w:rsidR="004E0EB4" w:rsidRPr="00135CC1" w14:paraId="7A5631E4" w14:textId="77777777" w:rsidTr="00293B4D">
        <w:trPr>
          <w:trHeight w:val="20"/>
        </w:trPr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58D0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. of cleaved embryo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8E9EB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</w:t>
            </w: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2CBB7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</w:t>
            </w: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6E022C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010</w:t>
            </w:r>
          </w:p>
        </w:tc>
      </w:tr>
      <w:tr w:rsidR="004E0EB4" w:rsidRPr="00135CC1" w14:paraId="2F62F6F8" w14:textId="77777777" w:rsidTr="00293B4D">
        <w:trPr>
          <w:trHeight w:val="20"/>
        </w:trPr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C4E4D9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Cleavage rat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8C3DC3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7</w:t>
            </w: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2A2F05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9</w:t>
            </w: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5A89BD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890</w:t>
            </w:r>
          </w:p>
        </w:tc>
      </w:tr>
      <w:tr w:rsidR="004E0EB4" w:rsidRPr="00135CC1" w14:paraId="32EB14F9" w14:textId="77777777" w:rsidTr="00293B4D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963BC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. of blastocys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DC65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6</w:t>
            </w: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D1E8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6</w:t>
            </w: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7922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586</w:t>
            </w:r>
          </w:p>
        </w:tc>
      </w:tr>
      <w:tr w:rsidR="004E0EB4" w:rsidRPr="00135CC1" w14:paraId="4CCA2BDF" w14:textId="77777777" w:rsidTr="00293B4D">
        <w:trPr>
          <w:trHeight w:val="20"/>
        </w:trPr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90659A" w14:textId="77777777" w:rsidR="004E0EB4" w:rsidRPr="00135CC1" w:rsidRDefault="004E0EB4" w:rsidP="00293B4D">
            <w:pPr>
              <w:widowControl/>
              <w:snapToGrid w:val="0"/>
              <w:spacing w:line="480" w:lineRule="auto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astocyst formatio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96BA48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.1</w:t>
            </w: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54760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.6</w:t>
            </w: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02B4F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6197</w:t>
            </w:r>
          </w:p>
        </w:tc>
      </w:tr>
      <w:tr w:rsidR="004E0EB4" w:rsidRPr="00135CC1" w14:paraId="062DE078" w14:textId="77777777" w:rsidTr="00293B4D">
        <w:trPr>
          <w:trHeight w:val="20"/>
        </w:trPr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1F05E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. of blastocysts cryopreserved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EFE44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5</w:t>
            </w: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1D78C8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5</w:t>
            </w: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AF67CD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591</w:t>
            </w:r>
          </w:p>
        </w:tc>
      </w:tr>
      <w:tr w:rsidR="004E0EB4" w:rsidRPr="00135CC1" w14:paraId="768B993C" w14:textId="77777777" w:rsidTr="00293B4D">
        <w:trPr>
          <w:trHeight w:val="20"/>
        </w:trPr>
        <w:tc>
          <w:tcPr>
            <w:tcW w:w="45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90987" w14:textId="77777777" w:rsidR="004E0EB4" w:rsidRPr="00135CC1" w:rsidRDefault="004E0EB4" w:rsidP="00293B4D">
            <w:pPr>
              <w:widowControl/>
              <w:snapToGrid w:val="0"/>
              <w:spacing w:line="480" w:lineRule="auto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astocyst cryopreservatio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ate (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BF40C8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5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51018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  <w:r w:rsidRPr="00135CC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5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767F3" w14:textId="77777777" w:rsidR="004E0EB4" w:rsidRPr="00135CC1" w:rsidRDefault="004E0EB4" w:rsidP="00293B4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8727</w:t>
            </w:r>
          </w:p>
        </w:tc>
      </w:tr>
    </w:tbl>
    <w:p w14:paraId="64828955" w14:textId="40F9072E" w:rsidR="004E0EB4" w:rsidRDefault="004E0EB4" w:rsidP="004E0EB4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666D56">
        <w:rPr>
          <w:rFonts w:ascii="Times New Roman" w:hAnsi="Times New Roman" w:cs="Times New Roman"/>
          <w:sz w:val="20"/>
          <w:szCs w:val="20"/>
          <w:lang w:val="en-GB"/>
        </w:rPr>
        <w:t xml:space="preserve">The data are </w:t>
      </w:r>
      <w:r w:rsidR="00292F21">
        <w:rPr>
          <w:rFonts w:ascii="Times New Roman" w:hAnsi="Times New Roman" w:cs="Times New Roman"/>
          <w:sz w:val="20"/>
          <w:szCs w:val="20"/>
          <w:lang w:val="en-GB"/>
        </w:rPr>
        <w:t>presented</w:t>
      </w:r>
      <w:r w:rsidR="00292F21" w:rsidRPr="00666D5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66D56">
        <w:rPr>
          <w:rFonts w:ascii="Times New Roman" w:hAnsi="Times New Roman" w:cs="Times New Roman"/>
          <w:sz w:val="20"/>
          <w:szCs w:val="20"/>
          <w:lang w:val="en-GB"/>
        </w:rPr>
        <w:t>as mean</w:t>
      </w:r>
      <w:r w:rsidR="00292F21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666D56">
        <w:rPr>
          <w:rFonts w:ascii="Times New Roman" w:hAnsi="Times New Roman" w:cs="Times New Roman"/>
          <w:sz w:val="20"/>
          <w:szCs w:val="20"/>
          <w:lang w:val="en-GB"/>
        </w:rPr>
        <w:t xml:space="preserve"> and standard error</w:t>
      </w:r>
      <w:r w:rsidR="00292F21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666D56">
        <w:rPr>
          <w:rFonts w:ascii="Times New Roman" w:hAnsi="Times New Roman" w:cs="Times New Roman"/>
          <w:sz w:val="20"/>
          <w:szCs w:val="20"/>
          <w:lang w:val="en-GB"/>
        </w:rPr>
        <w:t xml:space="preserve"> of the mean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426B5BB8" w14:textId="77777777" w:rsidR="004E0EB4" w:rsidRDefault="004E0EB4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23E9C154" w14:textId="77777777" w:rsidR="00E45305" w:rsidRDefault="00E45305" w:rsidP="00E45305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  <w:sectPr w:rsidR="00E45305" w:rsidSect="00C21309">
          <w:footerReference w:type="default" r:id="rId7"/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00192E1" w14:textId="223C211F" w:rsidR="00CF4D5F" w:rsidRPr="00E45305" w:rsidRDefault="004E0EB4" w:rsidP="004E0EB4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502B87">
        <w:rPr>
          <w:rFonts w:ascii="Times New Roman" w:hAnsi="Times New Roman" w:cs="Times New Roman"/>
          <w:sz w:val="20"/>
          <w:szCs w:val="20"/>
          <w:lang w:val="en-GB"/>
        </w:rPr>
        <w:lastRenderedPageBreak/>
        <w:t>Supplementary Tabl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21309">
        <w:rPr>
          <w:rFonts w:ascii="Times New Roman" w:hAnsi="Times New Roman" w:cs="Times New Roman"/>
          <w:sz w:val="20"/>
          <w:szCs w:val="20"/>
          <w:lang w:val="en-GB"/>
        </w:rPr>
        <w:t>3</w:t>
      </w:r>
      <w:r w:rsidR="00E45305" w:rsidRPr="004B3E3E">
        <w:rPr>
          <w:rFonts w:ascii="Times New Roman" w:hAnsi="Times New Roman" w:cs="Times New Roman"/>
          <w:sz w:val="20"/>
          <w:szCs w:val="20"/>
          <w:lang w:val="en-GB"/>
        </w:rPr>
        <w:t>. Pregnancy outcomes after SVBT in natural and letrozole cycles</w:t>
      </w:r>
      <w:r>
        <w:rPr>
          <w:rFonts w:ascii="Times New Roman" w:hAnsi="Times New Roman" w:cs="Times New Roman"/>
          <w:sz w:val="20"/>
          <w:szCs w:val="20"/>
          <w:lang w:val="en-GB"/>
        </w:rPr>
        <w:t>, stratified by the female age</w:t>
      </w:r>
    </w:p>
    <w:tbl>
      <w:tblPr>
        <w:tblW w:w="144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65"/>
        <w:gridCol w:w="1644"/>
        <w:gridCol w:w="1644"/>
        <w:gridCol w:w="1644"/>
        <w:gridCol w:w="218"/>
        <w:gridCol w:w="1644"/>
        <w:gridCol w:w="1644"/>
        <w:gridCol w:w="1644"/>
      </w:tblGrid>
      <w:tr w:rsidR="0034381A" w:rsidRPr="004B3E3E" w14:paraId="77A170DF" w14:textId="77777777" w:rsidTr="001D4181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5539B" w14:textId="77777777" w:rsidR="0034381A" w:rsidRPr="004B3E3E" w:rsidRDefault="0034381A" w:rsidP="00D24F1C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9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C9638" w14:textId="2A78F94D" w:rsidR="0034381A" w:rsidRPr="0034381A" w:rsidRDefault="0034381A" w:rsidP="00D24F1C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34381A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  <w:lang w:val="en-GB"/>
              </w:rPr>
              <w:t>Female age &lt; 37 y</w:t>
            </w:r>
            <w:r w:rsidR="00292F21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  <w:lang w:val="en-GB"/>
              </w:rPr>
              <w:t>ears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</w:tcPr>
          <w:p w14:paraId="12CBC4E1" w14:textId="77777777" w:rsidR="0034381A" w:rsidRPr="0034381A" w:rsidRDefault="0034381A" w:rsidP="00D24F1C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9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DF80A" w14:textId="658AEF37" w:rsidR="0034381A" w:rsidRPr="0034381A" w:rsidRDefault="0034381A" w:rsidP="00D24F1C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34381A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  <w:lang w:val="en-GB"/>
              </w:rPr>
              <w:t xml:space="preserve">Female age ≥ </w:t>
            </w: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  <w:lang w:val="en-GB"/>
              </w:rPr>
              <w:t>7 y</w:t>
            </w:r>
            <w:r w:rsidR="00292F21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  <w:lang w:val="en-GB"/>
              </w:rPr>
              <w:t>ears</w:t>
            </w:r>
          </w:p>
        </w:tc>
      </w:tr>
      <w:tr w:rsidR="00E45305" w:rsidRPr="004B3E3E" w14:paraId="00618E63" w14:textId="7AC6DCDE" w:rsidTr="0034381A">
        <w:trPr>
          <w:trHeight w:val="20"/>
        </w:trPr>
        <w:tc>
          <w:tcPr>
            <w:tcW w:w="43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51A3C" w14:textId="77777777" w:rsidR="00E45305" w:rsidRPr="004B3E3E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C5F4A" w14:textId="77777777" w:rsidR="00E45305" w:rsidRPr="004B3E3E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4B3E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Natural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07E84" w14:textId="77777777" w:rsidR="00E45305" w:rsidRPr="004B3E3E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4B3E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Letrozol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23F42" w14:textId="75368346" w:rsidR="00E45305" w:rsidRPr="004B3E3E" w:rsidRDefault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8025C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P</w:t>
            </w:r>
            <w:r w:rsidR="00292F2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  <w:r w:rsidRPr="004B3E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</w:tcPr>
          <w:p w14:paraId="7FBEFCB7" w14:textId="77777777" w:rsidR="00E45305" w:rsidRPr="00B8025C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427DC" w14:textId="0287B404" w:rsidR="00E45305" w:rsidRPr="00B8025C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</w:pPr>
            <w:r w:rsidRPr="004B3E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Natural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9FC76" w14:textId="2B11B341" w:rsidR="00E45305" w:rsidRPr="00B8025C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</w:pPr>
            <w:r w:rsidRPr="004B3E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Letrozol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71707" w14:textId="4756FF34" w:rsidR="00E45305" w:rsidRPr="00B8025C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</w:pPr>
            <w:r w:rsidRPr="00B8025C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P</w:t>
            </w:r>
            <w:r w:rsidR="00292F2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  <w:r w:rsidRPr="004B3E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value</w:t>
            </w:r>
          </w:p>
        </w:tc>
      </w:tr>
      <w:tr w:rsidR="00E45305" w:rsidRPr="008329A6" w14:paraId="6B707283" w14:textId="1CEB516B" w:rsidTr="0034381A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0236A" w14:textId="77777777" w:rsidR="00E45305" w:rsidRPr="008329A6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ET cycles, </w:t>
            </w:r>
            <w:r w:rsidRPr="008329A6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B5CDF" w14:textId="10CB5FEA" w:rsidR="00E45305" w:rsidRPr="008329A6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329A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8</w:t>
            </w: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7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6A430" w14:textId="34FBA7C1" w:rsidR="00E45305" w:rsidRPr="008329A6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329A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9</w:t>
            </w: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5A2B8" w14:textId="77777777" w:rsidR="00E45305" w:rsidRPr="008329A6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0CD5B" w14:textId="77777777" w:rsidR="00E45305" w:rsidRPr="008329A6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F429A" w14:textId="472CBA24" w:rsidR="00E45305" w:rsidRPr="008329A6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329A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,03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AC16C" w14:textId="58A05A33" w:rsidR="00E45305" w:rsidRPr="008329A6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329A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9</w:t>
            </w: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9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B1DE7" w14:textId="77777777" w:rsidR="00E45305" w:rsidRPr="008329A6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1D1481" w:rsidRPr="001D1481" w14:paraId="37231D7D" w14:textId="7B6726AB" w:rsidTr="00E45305">
        <w:trPr>
          <w:trHeight w:val="2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0D97" w14:textId="77777777" w:rsidR="00E45305" w:rsidRPr="008329A6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Oestradiol on the day of SVBT (</w:t>
            </w:r>
            <w:proofErr w:type="spellStart"/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pg</w:t>
            </w:r>
            <w:proofErr w:type="spellEnd"/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BA43964" w14:textId="102126DF" w:rsidR="00E45305" w:rsidRPr="008329A6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1</w:t>
            </w:r>
            <w:r w:rsidR="008329A6"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73</w:t>
            </w: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.</w:t>
            </w:r>
            <w:r w:rsidR="008329A6"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8</w:t>
            </w: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± </w:t>
            </w:r>
            <w:r w:rsidR="008329A6"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2.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63A7B82" w14:textId="2511F29D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116.6</w:t>
            </w:r>
            <w:r w:rsidR="00E45305"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± 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2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CA0FD53" w14:textId="77777777" w:rsidR="00E45305" w:rsidRPr="001D1481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C058330" w14:textId="77777777" w:rsidR="00E45305" w:rsidRPr="001D1481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F4362C9" w14:textId="52F57FE6" w:rsidR="00E45305" w:rsidRPr="001D1481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16</w:t>
            </w:r>
            <w:r w:rsidR="008329A6"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6.0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± </w:t>
            </w:r>
            <w:r w:rsidR="008329A6"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2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7318BD1" w14:textId="1B07AC15" w:rsidR="00E45305" w:rsidRPr="001D1481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11</w:t>
            </w:r>
            <w:r w:rsidR="008329A6"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1.8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± </w:t>
            </w:r>
            <w:r w:rsidR="008329A6"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2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2CD9FC0" w14:textId="6B5ECDB2" w:rsidR="00E45305" w:rsidRPr="001D1481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&lt;0.0001</w:t>
            </w:r>
          </w:p>
        </w:tc>
      </w:tr>
      <w:tr w:rsidR="001D1481" w:rsidRPr="001D1481" w14:paraId="3E668FE0" w14:textId="057665E4" w:rsidTr="00E45305">
        <w:trPr>
          <w:trHeight w:val="2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F1110" w14:textId="77777777" w:rsidR="00E45305" w:rsidRPr="008329A6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Progesterone on the day of SVBT (ng/mL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DAE65AE" w14:textId="46723806" w:rsidR="00E45305" w:rsidRPr="008329A6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16.</w:t>
            </w:r>
            <w:r w:rsidR="008329A6"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8</w:t>
            </w: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± 0.</w:t>
            </w:r>
            <w:r w:rsidR="008329A6"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67FC05E" w14:textId="740C7393" w:rsidR="00E45305" w:rsidRPr="001D1481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22.</w:t>
            </w:r>
            <w:r w:rsidR="008329A6"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1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± 0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E03AF3E" w14:textId="77777777" w:rsidR="00E45305" w:rsidRPr="001D1481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587141F5" w14:textId="77777777" w:rsidR="00E45305" w:rsidRPr="001D1481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A2F86D7" w14:textId="03B11FF7" w:rsidR="00E45305" w:rsidRPr="001D1481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16.</w:t>
            </w:r>
            <w:r w:rsidR="008329A6"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5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± 0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C54A39E" w14:textId="0CA26C7D" w:rsidR="00E45305" w:rsidRPr="001D1481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  <w:r w:rsidR="008329A6"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1.9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± 0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615E978" w14:textId="5AC87AC5" w:rsidR="00E45305" w:rsidRPr="001D1481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&lt;0.0001</w:t>
            </w:r>
          </w:p>
        </w:tc>
      </w:tr>
      <w:tr w:rsidR="001D1481" w:rsidRPr="001D1481" w14:paraId="215B1A31" w14:textId="21AA9137" w:rsidTr="00E45305">
        <w:trPr>
          <w:trHeight w:val="2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609C" w14:textId="77777777" w:rsidR="00E45305" w:rsidRPr="008329A6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Endometrial thickness on the day of SVBT (mm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6493184" w14:textId="62F17C3D" w:rsidR="00E45305" w:rsidRPr="008329A6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10.</w:t>
            </w:r>
            <w:r w:rsidR="008329A6"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8</w:t>
            </w: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± 0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0FD5DB6" w14:textId="35232E4C" w:rsidR="00E45305" w:rsidRPr="001D1481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10.</w:t>
            </w:r>
            <w:r w:rsidR="008329A6"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9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± 0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300D0E8" w14:textId="194DFA86" w:rsidR="00E45305" w:rsidRPr="001D1481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8329A6"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042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67A11FD" w14:textId="77777777" w:rsidR="00E45305" w:rsidRPr="001D1481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7919EAF" w14:textId="4C9E51A6" w:rsidR="00E45305" w:rsidRPr="001D1481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10.</w:t>
            </w:r>
            <w:r w:rsidR="008329A6"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4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± 0.</w:t>
            </w:r>
            <w:r w:rsidR="008329A6"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8815FCA" w14:textId="0B4B0EE8" w:rsidR="00E45305" w:rsidRPr="001D1481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10.</w:t>
            </w:r>
            <w:r w:rsidR="008329A6"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6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± 0.</w:t>
            </w:r>
            <w:r w:rsidR="008329A6"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6449569" w14:textId="4A4B78A2" w:rsidR="00E45305" w:rsidRPr="001D1481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0.0</w:t>
            </w:r>
            <w:r w:rsidR="008329A6"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414</w:t>
            </w:r>
          </w:p>
        </w:tc>
      </w:tr>
      <w:tr w:rsidR="001D1481" w:rsidRPr="001D1481" w14:paraId="63093EAD" w14:textId="0024AC7F" w:rsidTr="00E45305">
        <w:trPr>
          <w:trHeight w:val="2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89AD6" w14:textId="77777777" w:rsidR="00E45305" w:rsidRPr="008329A6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Implantation, </w:t>
            </w:r>
            <w:r w:rsidRPr="008329A6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828DB72" w14:textId="0E653394" w:rsidR="00E45305" w:rsidRPr="008329A6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67 (64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2778286" w14:textId="49B743C1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6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18 (67.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DD72DEA" w14:textId="61E65632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.246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D4EF51D" w14:textId="77777777" w:rsidR="00E45305" w:rsidRPr="001D1481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9FA4554" w14:textId="2E4293EA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521 (50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1425C0B" w14:textId="72848638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5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02 (50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9D1E080" w14:textId="166324FE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.9226</w:t>
            </w:r>
          </w:p>
        </w:tc>
      </w:tr>
      <w:tr w:rsidR="001D1481" w:rsidRPr="001D1481" w14:paraId="0DB1185C" w14:textId="639E7DFE" w:rsidTr="00E45305">
        <w:trPr>
          <w:trHeight w:val="2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566D" w14:textId="77777777" w:rsidR="00E45305" w:rsidRPr="008329A6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Clinical pregnancies, </w:t>
            </w:r>
            <w:r w:rsidRPr="008329A6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21E7CCD" w14:textId="66D4AB5C" w:rsidR="00E45305" w:rsidRPr="008329A6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10 (58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6A678D9" w14:textId="113B58B3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5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77 (62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B76F566" w14:textId="3FFB632F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.044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7D0AE19" w14:textId="77777777" w:rsidR="00E45305" w:rsidRPr="001D1481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2545DE7" w14:textId="0525D139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4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52 (43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9A33E96" w14:textId="062EEDFC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4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58 (46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6A4C7E6" w14:textId="24FF894A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.2672</w:t>
            </w:r>
          </w:p>
        </w:tc>
      </w:tr>
      <w:tr w:rsidR="001D1481" w:rsidRPr="001D1481" w14:paraId="1DD81C6B" w14:textId="0A95A05E" w:rsidTr="00E45305">
        <w:trPr>
          <w:trHeight w:val="20"/>
        </w:trPr>
        <w:tc>
          <w:tcPr>
            <w:tcW w:w="4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02DC7" w14:textId="77777777" w:rsidR="00E45305" w:rsidRPr="008329A6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Ongoing pregnancies, </w:t>
            </w:r>
            <w:r w:rsidRPr="008329A6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47E91983" w14:textId="6A425B8F" w:rsidR="00E45305" w:rsidRPr="008329A6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64 (53.0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548497D9" w14:textId="0E44ED99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5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32 (58.0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7DC230D3" w14:textId="69F7FEFE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.0337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14:paraId="2B07D190" w14:textId="77777777" w:rsidR="00E45305" w:rsidRPr="001D1481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2935F983" w14:textId="0BC99BF1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3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86 (37.3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16B1D562" w14:textId="77A5FE2E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3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89 (39.2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3F53CC52" w14:textId="1D48500B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.3839</w:t>
            </w:r>
          </w:p>
        </w:tc>
      </w:tr>
      <w:tr w:rsidR="001D1481" w:rsidRPr="001D1481" w14:paraId="0D71D7D2" w14:textId="0CD236B7" w:rsidTr="00E45305">
        <w:trPr>
          <w:trHeight w:val="20"/>
        </w:trPr>
        <w:tc>
          <w:tcPr>
            <w:tcW w:w="4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C701D4" w14:textId="77777777" w:rsidR="00E45305" w:rsidRPr="008329A6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Live birth, </w:t>
            </w:r>
            <w:r w:rsidRPr="008329A6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1B9DC409" w14:textId="326A6EA1" w:rsidR="00E45305" w:rsidRPr="008329A6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28 (48.9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0E765295" w14:textId="480ADD17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4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87 (53.1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6C4AD247" w14:textId="4A8C97A1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.0759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14:paraId="10D73327" w14:textId="77777777" w:rsidR="00E45305" w:rsidRPr="001D1481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7789C48C" w14:textId="29A00D67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3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18 (30.7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7B46264B" w14:textId="0DE669C2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321 (</w:t>
            </w: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3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2.3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4D37F9C4" w14:textId="65A9FBB4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.4377</w:t>
            </w:r>
          </w:p>
        </w:tc>
      </w:tr>
      <w:tr w:rsidR="001D1481" w:rsidRPr="001D1481" w14:paraId="4D520924" w14:textId="7775AB0B" w:rsidTr="00E45305">
        <w:trPr>
          <w:trHeight w:val="20"/>
        </w:trPr>
        <w:tc>
          <w:tcPr>
            <w:tcW w:w="4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7147A9" w14:textId="77777777" w:rsidR="00E45305" w:rsidRPr="008329A6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Early pregnancy loss, </w:t>
            </w:r>
            <w:r w:rsidRPr="008329A6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0BD71D54" w14:textId="24990268" w:rsidR="00E45305" w:rsidRPr="008329A6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7 (10.1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568CC774" w14:textId="77461A4A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4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1 (6.6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71CC7FDC" w14:textId="1FEABD8A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.0328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14:paraId="59A34448" w14:textId="77777777" w:rsidR="00E45305" w:rsidRPr="001D1481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782FB2D6" w14:textId="45F3F990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6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9 (13.2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58ECC708" w14:textId="19E5BD1D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4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4 (8.8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0E9C7186" w14:textId="6BCFF201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.0223</w:t>
            </w:r>
          </w:p>
        </w:tc>
      </w:tr>
      <w:tr w:rsidR="001D1481" w:rsidRPr="001D1481" w14:paraId="74CCAF73" w14:textId="22BBDF93" w:rsidTr="00E45305">
        <w:trPr>
          <w:trHeight w:val="322"/>
        </w:trPr>
        <w:tc>
          <w:tcPr>
            <w:tcW w:w="4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58B69" w14:textId="77777777" w:rsidR="00E45305" w:rsidRPr="008329A6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Miscarriages, </w:t>
            </w:r>
            <w:r w:rsidRPr="008329A6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2432131D" w14:textId="5AF05753" w:rsidR="00E45305" w:rsidRPr="008329A6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0 (15.7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3013FC74" w14:textId="1152FB61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8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9 (15.4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09C8BB78" w14:textId="5014CBC6" w:rsidR="00E45305" w:rsidRPr="001D1481" w:rsidRDefault="008329A6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.9054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14:paraId="1EC97BFF" w14:textId="77777777" w:rsidR="00E45305" w:rsidRPr="001D1481" w:rsidRDefault="00E45305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1C7CBF3B" w14:textId="17319E6F" w:rsidR="00E45305" w:rsidRPr="001D1481" w:rsidRDefault="004145D1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34 (29.7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78C0F014" w14:textId="3F7EE731" w:rsidR="00E45305" w:rsidRPr="001D1481" w:rsidRDefault="004145D1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37 (29.9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1CC73192" w14:textId="02321375" w:rsidR="00E45305" w:rsidRPr="001D1481" w:rsidRDefault="004145D1" w:rsidP="00E4530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.9299</w:t>
            </w:r>
          </w:p>
        </w:tc>
      </w:tr>
      <w:tr w:rsidR="001D1481" w:rsidRPr="001D1481" w14:paraId="56A73042" w14:textId="20C55CB9" w:rsidTr="00E45305">
        <w:trPr>
          <w:trHeight w:val="322"/>
        </w:trPr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73CC34" w14:textId="77777777" w:rsidR="004145D1" w:rsidRPr="008329A6" w:rsidRDefault="004145D1" w:rsidP="004145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Twin pregnancies, </w:t>
            </w:r>
            <w:r w:rsidRPr="008329A6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546DE9CA" w14:textId="08B58E90" w:rsidR="004145D1" w:rsidRPr="008329A6" w:rsidRDefault="004145D1" w:rsidP="004145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(1.6)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17AED0D0" w14:textId="78E932DF" w:rsidR="004145D1" w:rsidRPr="001D1481" w:rsidRDefault="004145D1" w:rsidP="004145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5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(1.0)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288D7AA7" w14:textId="7CC7FAA7" w:rsidR="004145D1" w:rsidRPr="001D1481" w:rsidRDefault="004145D1" w:rsidP="004145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.4219</w:t>
            </w:r>
          </w:p>
        </w:tc>
        <w:tc>
          <w:tcPr>
            <w:tcW w:w="218" w:type="dxa"/>
            <w:tcBorders>
              <w:left w:val="nil"/>
              <w:right w:val="nil"/>
            </w:tcBorders>
          </w:tcPr>
          <w:p w14:paraId="3E356939" w14:textId="77777777" w:rsidR="004145D1" w:rsidRPr="001D1481" w:rsidRDefault="004145D1" w:rsidP="004145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4E82DEE7" w14:textId="611597E2" w:rsidR="004145D1" w:rsidRPr="001D1481" w:rsidRDefault="004145D1" w:rsidP="004145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3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(0.9)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0DAE1884" w14:textId="1470B45D" w:rsidR="004145D1" w:rsidRPr="001D1481" w:rsidRDefault="004145D1" w:rsidP="004145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5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(1.6)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6AEF3633" w14:textId="42C3FF8B" w:rsidR="004145D1" w:rsidRPr="001D1481" w:rsidRDefault="004145D1" w:rsidP="004145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1D148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1D148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.4850</w:t>
            </w:r>
          </w:p>
        </w:tc>
      </w:tr>
      <w:tr w:rsidR="004145D1" w:rsidRPr="004B3E3E" w14:paraId="399D583D" w14:textId="75FF2FD8" w:rsidTr="00E45305">
        <w:trPr>
          <w:trHeight w:val="322"/>
        </w:trPr>
        <w:tc>
          <w:tcPr>
            <w:tcW w:w="43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33AC7" w14:textId="77777777" w:rsidR="004145D1" w:rsidRPr="008329A6" w:rsidRDefault="004145D1" w:rsidP="004145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Still birth, </w:t>
            </w:r>
            <w:r w:rsidRPr="008329A6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8329A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</w:tcPr>
          <w:p w14:paraId="1C22C63A" w14:textId="49EAEC5F" w:rsidR="004145D1" w:rsidRPr="008329A6" w:rsidRDefault="004145D1" w:rsidP="004145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(0.5)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</w:tcPr>
          <w:p w14:paraId="7D1B620E" w14:textId="547AC550" w:rsidR="004145D1" w:rsidRPr="008329A6" w:rsidRDefault="004145D1" w:rsidP="004145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(0.2)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</w:tcPr>
          <w:p w14:paraId="1E8D9BC3" w14:textId="04F06EE0" w:rsidR="004145D1" w:rsidRPr="008329A6" w:rsidRDefault="004145D1" w:rsidP="004145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.4906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</w:tcPr>
          <w:p w14:paraId="3AA123A3" w14:textId="77777777" w:rsidR="004145D1" w:rsidRPr="008329A6" w:rsidRDefault="004145D1" w:rsidP="004145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</w:tcPr>
          <w:p w14:paraId="59DB7245" w14:textId="5A0358EB" w:rsidR="004145D1" w:rsidRPr="008329A6" w:rsidRDefault="004145D1" w:rsidP="004145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</w:tcPr>
          <w:p w14:paraId="52BBA432" w14:textId="5556C860" w:rsidR="004145D1" w:rsidRPr="008329A6" w:rsidRDefault="004145D1" w:rsidP="004145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</w:tcPr>
          <w:p w14:paraId="0396F7EC" w14:textId="7D51E443" w:rsidR="004145D1" w:rsidRPr="004145D1" w:rsidRDefault="004145D1" w:rsidP="004145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</w:tbl>
    <w:p w14:paraId="381A4244" w14:textId="77777777" w:rsidR="00CF4D5F" w:rsidRDefault="00CF4D5F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B28FC1D" w14:textId="77777777" w:rsidR="00CF4D5F" w:rsidRDefault="00CF4D5F" w:rsidP="00502B8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  <w:sectPr w:rsidR="00CF4D5F" w:rsidSect="00E45305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EF33745" w14:textId="30ACDAB3" w:rsidR="004E0EB4" w:rsidRDefault="004E0EB4" w:rsidP="00CF4D5F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14:paraId="7A459C26" w14:textId="2D3B2738" w:rsidR="004E0EB4" w:rsidRPr="00502B87" w:rsidRDefault="004E0EB4" w:rsidP="004E0EB4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502B87">
        <w:rPr>
          <w:rFonts w:ascii="Times New Roman" w:hAnsi="Times New Roman" w:cs="Times New Roman"/>
          <w:sz w:val="20"/>
          <w:szCs w:val="20"/>
          <w:lang w:val="en-GB"/>
        </w:rPr>
        <w:t xml:space="preserve">Supplementary Table </w:t>
      </w:r>
      <w:r>
        <w:rPr>
          <w:rFonts w:ascii="Times New Roman" w:hAnsi="Times New Roman" w:cs="Times New Roman"/>
          <w:sz w:val="20"/>
          <w:szCs w:val="20"/>
          <w:lang w:val="en-GB"/>
        </w:rPr>
        <w:t>4</w:t>
      </w:r>
      <w:r w:rsidRPr="00502B87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bookmarkStart w:id="1" w:name="_Hlk78206811"/>
      <w:r w:rsidRPr="00502B87">
        <w:rPr>
          <w:rFonts w:ascii="Times New Roman" w:hAnsi="Times New Roman" w:cs="Times New Roman"/>
          <w:sz w:val="20"/>
          <w:szCs w:val="20"/>
          <w:lang w:val="en-GB"/>
        </w:rPr>
        <w:t>Congenital anomalies</w:t>
      </w:r>
      <w:bookmarkEnd w:id="1"/>
      <w:r w:rsidRPr="00502B87">
        <w:rPr>
          <w:rFonts w:ascii="Times New Roman" w:hAnsi="Times New Roman" w:cs="Times New Roman"/>
          <w:sz w:val="20"/>
          <w:szCs w:val="20"/>
          <w:lang w:val="en-GB"/>
        </w:rPr>
        <w:t xml:space="preserve"> stratified by the ovarian stimulation method</w:t>
      </w:r>
    </w:p>
    <w:tbl>
      <w:tblPr>
        <w:tblStyle w:val="af0"/>
        <w:tblW w:w="10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9"/>
        <w:gridCol w:w="2268"/>
        <w:gridCol w:w="2268"/>
        <w:gridCol w:w="1417"/>
      </w:tblGrid>
      <w:tr w:rsidR="004E0EB4" w:rsidRPr="00502B87" w14:paraId="0BAC0956" w14:textId="77777777" w:rsidTr="00293B4D">
        <w:tc>
          <w:tcPr>
            <w:tcW w:w="4479" w:type="dxa"/>
            <w:tcBorders>
              <w:top w:val="single" w:sz="4" w:space="0" w:color="auto"/>
              <w:bottom w:val="single" w:sz="4" w:space="0" w:color="auto"/>
            </w:tcBorders>
          </w:tcPr>
          <w:p w14:paraId="5B8453E4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E9335DB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tur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085FF34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trozo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9C566A" w14:textId="6F894195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2B8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="00292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ue</w:t>
            </w:r>
          </w:p>
        </w:tc>
      </w:tr>
      <w:tr w:rsidR="004E0EB4" w:rsidRPr="00502B87" w14:paraId="48CE5AB0" w14:textId="77777777" w:rsidTr="00293B4D">
        <w:tc>
          <w:tcPr>
            <w:tcW w:w="4479" w:type="dxa"/>
            <w:tcBorders>
              <w:top w:val="single" w:sz="4" w:space="0" w:color="auto"/>
            </w:tcBorders>
            <w:vAlign w:val="center"/>
          </w:tcPr>
          <w:p w14:paraId="61EEE023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2B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Live birth, </w:t>
            </w:r>
            <w:r w:rsidRPr="00EB29B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4198BE3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2B87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7</w:t>
            </w:r>
            <w:r w:rsidRPr="00502B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3184FE5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2B87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>8</w:t>
            </w:r>
            <w:r w:rsidRPr="00502B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6BDC228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0EB4" w:rsidRPr="00502B87" w14:paraId="3BAD03AB" w14:textId="77777777" w:rsidTr="00293B4D">
        <w:tc>
          <w:tcPr>
            <w:tcW w:w="4479" w:type="dxa"/>
          </w:tcPr>
          <w:p w14:paraId="2F7A00D5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romosomal abnormalities, </w:t>
            </w:r>
            <w:r w:rsidRPr="00EB29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268" w:type="dxa"/>
          </w:tcPr>
          <w:p w14:paraId="767EBE9F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)</w:t>
            </w:r>
          </w:p>
        </w:tc>
        <w:tc>
          <w:tcPr>
            <w:tcW w:w="2268" w:type="dxa"/>
          </w:tcPr>
          <w:p w14:paraId="7763D265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2B8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6)</w:t>
            </w:r>
          </w:p>
        </w:tc>
        <w:tc>
          <w:tcPr>
            <w:tcW w:w="1417" w:type="dxa"/>
          </w:tcPr>
          <w:p w14:paraId="4B8B579D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992</w:t>
            </w:r>
          </w:p>
        </w:tc>
      </w:tr>
      <w:tr w:rsidR="004E0EB4" w:rsidRPr="00502B87" w14:paraId="0F8E1B6A" w14:textId="77777777" w:rsidTr="00293B4D">
        <w:tc>
          <w:tcPr>
            <w:tcW w:w="4479" w:type="dxa"/>
          </w:tcPr>
          <w:p w14:paraId="77728498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irculatory, </w:t>
            </w:r>
            <w:r w:rsidRPr="00EB29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268" w:type="dxa"/>
          </w:tcPr>
          <w:p w14:paraId="7F55B460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1)</w:t>
            </w:r>
          </w:p>
        </w:tc>
        <w:tc>
          <w:tcPr>
            <w:tcW w:w="2268" w:type="dxa"/>
          </w:tcPr>
          <w:p w14:paraId="15F5BC24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2B8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1.2)</w:t>
            </w:r>
          </w:p>
        </w:tc>
        <w:tc>
          <w:tcPr>
            <w:tcW w:w="1417" w:type="dxa"/>
          </w:tcPr>
          <w:p w14:paraId="0F3F6EE6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610</w:t>
            </w:r>
          </w:p>
        </w:tc>
      </w:tr>
      <w:tr w:rsidR="004E0EB4" w:rsidRPr="00502B87" w14:paraId="69AFAF4C" w14:textId="77777777" w:rsidTr="00293B4D">
        <w:tc>
          <w:tcPr>
            <w:tcW w:w="4479" w:type="dxa"/>
          </w:tcPr>
          <w:p w14:paraId="59BE6B47" w14:textId="164787CB" w:rsidR="004E0EB4" w:rsidRPr="00502B87" w:rsidRDefault="00A906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N</w:t>
            </w:r>
            <w:r w:rsidRPr="00A906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vous system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EB29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268" w:type="dxa"/>
          </w:tcPr>
          <w:p w14:paraId="79265E5A" w14:textId="77777777" w:rsidR="004E0EB4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4)</w:t>
            </w:r>
          </w:p>
        </w:tc>
        <w:tc>
          <w:tcPr>
            <w:tcW w:w="2268" w:type="dxa"/>
          </w:tcPr>
          <w:p w14:paraId="4FFEA18C" w14:textId="77777777" w:rsidR="004E0EB4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417" w:type="dxa"/>
          </w:tcPr>
          <w:p w14:paraId="768865A0" w14:textId="77777777" w:rsidR="004E0EB4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12</w:t>
            </w:r>
          </w:p>
        </w:tc>
      </w:tr>
      <w:tr w:rsidR="004E0EB4" w:rsidRPr="00502B87" w14:paraId="7B131BCF" w14:textId="77777777" w:rsidTr="00293B4D">
        <w:tc>
          <w:tcPr>
            <w:tcW w:w="4479" w:type="dxa"/>
          </w:tcPr>
          <w:p w14:paraId="13E4E056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gestive systems, </w:t>
            </w:r>
            <w:r w:rsidRPr="00EB29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268" w:type="dxa"/>
          </w:tcPr>
          <w:p w14:paraId="4E7F0208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1)</w:t>
            </w:r>
          </w:p>
        </w:tc>
        <w:tc>
          <w:tcPr>
            <w:tcW w:w="2268" w:type="dxa"/>
          </w:tcPr>
          <w:p w14:paraId="797DCEFC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1)</w:t>
            </w:r>
          </w:p>
        </w:tc>
        <w:tc>
          <w:tcPr>
            <w:tcW w:w="1417" w:type="dxa"/>
          </w:tcPr>
          <w:p w14:paraId="6A7A90D5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549</w:t>
            </w:r>
          </w:p>
        </w:tc>
      </w:tr>
      <w:tr w:rsidR="004E0EB4" w:rsidRPr="00502B87" w14:paraId="5F6B5A05" w14:textId="77777777" w:rsidTr="00293B4D">
        <w:tc>
          <w:tcPr>
            <w:tcW w:w="4479" w:type="dxa"/>
          </w:tcPr>
          <w:p w14:paraId="271ECBA3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rogenital, </w:t>
            </w:r>
            <w:r w:rsidRPr="00EB29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268" w:type="dxa"/>
          </w:tcPr>
          <w:p w14:paraId="6376F45E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1)</w:t>
            </w:r>
          </w:p>
        </w:tc>
        <w:tc>
          <w:tcPr>
            <w:tcW w:w="2268" w:type="dxa"/>
          </w:tcPr>
          <w:p w14:paraId="6589B747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6F4905AB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107</w:t>
            </w:r>
          </w:p>
        </w:tc>
      </w:tr>
      <w:tr w:rsidR="004E0EB4" w:rsidRPr="00502B87" w14:paraId="403B8AF1" w14:textId="77777777" w:rsidTr="00293B4D">
        <w:tc>
          <w:tcPr>
            <w:tcW w:w="4479" w:type="dxa"/>
          </w:tcPr>
          <w:p w14:paraId="3469570C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sculoskeletal, </w:t>
            </w:r>
            <w:r w:rsidRPr="00EB29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268" w:type="dxa"/>
          </w:tcPr>
          <w:p w14:paraId="483D2A0C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4)</w:t>
            </w:r>
          </w:p>
        </w:tc>
        <w:tc>
          <w:tcPr>
            <w:tcW w:w="2268" w:type="dxa"/>
          </w:tcPr>
          <w:p w14:paraId="6D82DB29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2B8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)</w:t>
            </w:r>
          </w:p>
        </w:tc>
        <w:tc>
          <w:tcPr>
            <w:tcW w:w="1417" w:type="dxa"/>
          </w:tcPr>
          <w:p w14:paraId="501E94B4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72</w:t>
            </w:r>
          </w:p>
        </w:tc>
      </w:tr>
      <w:tr w:rsidR="004E0EB4" w:rsidRPr="00502B87" w14:paraId="7B2D6E0B" w14:textId="77777777" w:rsidTr="00293B4D">
        <w:tc>
          <w:tcPr>
            <w:tcW w:w="4479" w:type="dxa"/>
          </w:tcPr>
          <w:p w14:paraId="474E1951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piratory, </w:t>
            </w:r>
            <w:r w:rsidRPr="00EB29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268" w:type="dxa"/>
          </w:tcPr>
          <w:p w14:paraId="1A2E0322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3)</w:t>
            </w:r>
          </w:p>
        </w:tc>
        <w:tc>
          <w:tcPr>
            <w:tcW w:w="2268" w:type="dxa"/>
          </w:tcPr>
          <w:p w14:paraId="723AE67F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2B8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58A98A59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363</w:t>
            </w:r>
          </w:p>
        </w:tc>
      </w:tr>
      <w:tr w:rsidR="004E0EB4" w:rsidRPr="00502B87" w14:paraId="6FC8F114" w14:textId="77777777" w:rsidTr="00293B4D">
        <w:tc>
          <w:tcPr>
            <w:tcW w:w="4479" w:type="dxa"/>
          </w:tcPr>
          <w:p w14:paraId="18E3838D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productive organ, </w:t>
            </w:r>
            <w:r w:rsidRPr="00EB29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268" w:type="dxa"/>
          </w:tcPr>
          <w:p w14:paraId="6B3A6CE5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5)</w:t>
            </w:r>
          </w:p>
        </w:tc>
        <w:tc>
          <w:tcPr>
            <w:tcW w:w="2268" w:type="dxa"/>
          </w:tcPr>
          <w:p w14:paraId="3B7081A1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2B8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6)</w:t>
            </w:r>
          </w:p>
        </w:tc>
        <w:tc>
          <w:tcPr>
            <w:tcW w:w="1417" w:type="dxa"/>
          </w:tcPr>
          <w:p w14:paraId="6629E1D1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302</w:t>
            </w:r>
          </w:p>
        </w:tc>
      </w:tr>
      <w:tr w:rsidR="004E0EB4" w:rsidRPr="00502B87" w14:paraId="4626B55A" w14:textId="77777777" w:rsidTr="00293B4D">
        <w:tc>
          <w:tcPr>
            <w:tcW w:w="4479" w:type="dxa"/>
          </w:tcPr>
          <w:p w14:paraId="0AD58A86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congenital abnormalities, </w:t>
            </w:r>
            <w:r w:rsidRPr="00EB29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268" w:type="dxa"/>
          </w:tcPr>
          <w:p w14:paraId="3D2FECB4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3)</w:t>
            </w:r>
          </w:p>
        </w:tc>
        <w:tc>
          <w:tcPr>
            <w:tcW w:w="2268" w:type="dxa"/>
          </w:tcPr>
          <w:p w14:paraId="72988DCE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6184FE90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172</w:t>
            </w:r>
          </w:p>
        </w:tc>
      </w:tr>
      <w:tr w:rsidR="004E0EB4" w:rsidRPr="00502B87" w14:paraId="1B638FB1" w14:textId="77777777" w:rsidTr="00293B4D">
        <w:tc>
          <w:tcPr>
            <w:tcW w:w="4479" w:type="dxa"/>
            <w:tcBorders>
              <w:bottom w:val="single" w:sz="4" w:space="0" w:color="auto"/>
            </w:tcBorders>
          </w:tcPr>
          <w:p w14:paraId="56080BC5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known malformation, </w:t>
            </w:r>
            <w:r w:rsidRPr="00EB29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DB868C0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973B9A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02B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D68972" w14:textId="77777777" w:rsidR="004E0EB4" w:rsidRPr="00502B87" w:rsidRDefault="004E0EB4" w:rsidP="00293B4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908</w:t>
            </w:r>
          </w:p>
        </w:tc>
      </w:tr>
    </w:tbl>
    <w:p w14:paraId="558C3265" w14:textId="77777777" w:rsidR="004E0EB4" w:rsidRDefault="004E0EB4" w:rsidP="00C21309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sectPr w:rsidR="004E0EB4" w:rsidSect="00C2130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5CC1A" w14:textId="77777777" w:rsidR="00BE794F" w:rsidRDefault="00BE794F" w:rsidP="003B66E9">
      <w:r>
        <w:separator/>
      </w:r>
    </w:p>
  </w:endnote>
  <w:endnote w:type="continuationSeparator" w:id="0">
    <w:p w14:paraId="3816E8A9" w14:textId="77777777" w:rsidR="00BE794F" w:rsidRDefault="00BE794F" w:rsidP="003B6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ヒラギノ角ゴ ProN W3">
    <w:altName w:val="Yu Gothic"/>
    <w:charset w:val="4E"/>
    <w:family w:val="auto"/>
    <w:pitch w:val="variable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lang w:val="en-GB"/>
      </w:rPr>
      <w:id w:val="-233089068"/>
      <w:docPartObj>
        <w:docPartGallery w:val="Page Numbers (Bottom of Page)"/>
        <w:docPartUnique/>
      </w:docPartObj>
    </w:sdtPr>
    <w:sdtContent>
      <w:p w14:paraId="62BF9D5D" w14:textId="70D69A0E" w:rsidR="006E2120" w:rsidRPr="00502B87" w:rsidRDefault="006E2120">
        <w:pPr>
          <w:pStyle w:val="a7"/>
          <w:jc w:val="center"/>
          <w:rPr>
            <w:lang w:val="en-GB"/>
          </w:rPr>
        </w:pPr>
        <w:r w:rsidRPr="00502B87">
          <w:rPr>
            <w:lang w:val="en-GB"/>
          </w:rPr>
          <w:fldChar w:fldCharType="begin"/>
        </w:r>
        <w:r w:rsidRPr="00502B87">
          <w:rPr>
            <w:lang w:val="en-GB"/>
          </w:rPr>
          <w:instrText>PAGE   \* MERGEFORMAT</w:instrText>
        </w:r>
        <w:r w:rsidRPr="00502B87">
          <w:rPr>
            <w:lang w:val="en-GB"/>
          </w:rPr>
          <w:fldChar w:fldCharType="separate"/>
        </w:r>
        <w:r w:rsidR="00DF0CD4">
          <w:rPr>
            <w:noProof/>
            <w:lang w:val="en-GB"/>
          </w:rPr>
          <w:t>2</w:t>
        </w:r>
        <w:r w:rsidRPr="00502B87">
          <w:rPr>
            <w:lang w:val="en-GB"/>
          </w:rPr>
          <w:fldChar w:fldCharType="end"/>
        </w:r>
      </w:p>
    </w:sdtContent>
  </w:sdt>
  <w:p w14:paraId="6C04DDC9" w14:textId="77777777" w:rsidR="006E2120" w:rsidRPr="00502B87" w:rsidRDefault="006E2120">
    <w:pPr>
      <w:pStyle w:val="a7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1386C" w14:textId="77777777" w:rsidR="00BE794F" w:rsidRDefault="00BE794F" w:rsidP="003B66E9">
      <w:r>
        <w:separator/>
      </w:r>
    </w:p>
  </w:footnote>
  <w:footnote w:type="continuationSeparator" w:id="0">
    <w:p w14:paraId="29B68407" w14:textId="77777777" w:rsidR="00BE794F" w:rsidRDefault="00BE794F" w:rsidP="003B66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4096" w:nlCheck="1" w:checkStyle="1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GB" w:vendorID="64" w:dllVersion="4096" w:nlCheck="1" w:checkStyle="1"/>
  <w:activeWritingStyle w:appName="MSWord" w:lang="en-ZA" w:vendorID="64" w:dllVersion="0" w:nlCheck="1" w:checkStyle="0"/>
  <w:activeWritingStyle w:appName="MSWord" w:lang="en-GB" w:vendorID="64" w:dllVersion="6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wtDQzNjAxNDA1NzBS0lEKTi0uzszPAykwqgUA2jqIF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MB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5szpp2vsds29es92rp2w0v5zaztrz9dw5r&quot;&gt;Clo Clo-hMG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/record-ids&gt;&lt;/item&gt;&lt;/Libraries&gt;"/>
    <w:docVar w:name="intellisampler_rd 38" w:val="38"/>
    <w:docVar w:name="intellisampler_rd 63" w:val="63"/>
    <w:docVar w:name="intellisampler_rd 65" w:val="65"/>
    <w:docVar w:name="intellisampler_rd 66" w:val="66"/>
    <w:docVar w:name="intellisampler_rd 72" w:val="72"/>
    <w:docVar w:name="intellisampler_rt 1" w:val="1"/>
    <w:docVar w:name="intellisampler_rt 10" w:val="10"/>
    <w:docVar w:name="intellisampler_rt 11" w:val="11"/>
    <w:docVar w:name="intellisampler_rt 12" w:val="12"/>
    <w:docVar w:name="intellisampler_rt 13" w:val="13"/>
    <w:docVar w:name="intellisampler_rt 14" w:val="14"/>
    <w:docVar w:name="intellisampler_rt 15" w:val="15"/>
    <w:docVar w:name="intellisampler_rt 16" w:val="16"/>
    <w:docVar w:name="intellisampler_rt 17" w:val="17"/>
    <w:docVar w:name="intellisampler_rt 18" w:val="18"/>
    <w:docVar w:name="intellisampler_rt 19" w:val="19"/>
    <w:docVar w:name="intellisampler_rt 2" w:val="2"/>
    <w:docVar w:name="intellisampler_rt 20" w:val="20"/>
    <w:docVar w:name="intellisampler_rt 21" w:val="21"/>
    <w:docVar w:name="intellisampler_rt 22" w:val="22"/>
    <w:docVar w:name="intellisampler_rt 23" w:val="23"/>
    <w:docVar w:name="intellisampler_rt 24" w:val="24"/>
    <w:docVar w:name="intellisampler_rt 25" w:val="25"/>
    <w:docVar w:name="intellisampler_rt 26" w:val="26"/>
    <w:docVar w:name="intellisampler_rt 27" w:val="27"/>
    <w:docVar w:name="intellisampler_rt 28" w:val="28"/>
    <w:docVar w:name="intellisampler_rt 29" w:val="29"/>
    <w:docVar w:name="intellisampler_rt 3" w:val="3"/>
    <w:docVar w:name="intellisampler_rt 30" w:val="30"/>
    <w:docVar w:name="intellisampler_rt 31" w:val="31"/>
    <w:docVar w:name="intellisampler_rt 32" w:val="32"/>
    <w:docVar w:name="intellisampler_rt 33" w:val="33"/>
    <w:docVar w:name="intellisampler_rt 4" w:val="4"/>
    <w:docVar w:name="intellisampler_rt 41" w:val="41"/>
    <w:docVar w:name="intellisampler_rt 42" w:val="42"/>
    <w:docVar w:name="intellisampler_rt 43" w:val="43"/>
    <w:docVar w:name="intellisampler_rt 44" w:val="44"/>
    <w:docVar w:name="intellisampler_rt 45" w:val="45"/>
    <w:docVar w:name="intellisampler_rt 46" w:val="46"/>
    <w:docVar w:name="intellisampler_rt 47" w:val="47"/>
    <w:docVar w:name="intellisampler_rt 48" w:val="48"/>
    <w:docVar w:name="intellisampler_rt 49" w:val="49"/>
    <w:docVar w:name="intellisampler_rt 5" w:val="5"/>
    <w:docVar w:name="intellisampler_rt 50" w:val="50"/>
    <w:docVar w:name="intellisampler_rt 51" w:val="51"/>
    <w:docVar w:name="intellisampler_rt 52" w:val="52"/>
    <w:docVar w:name="intellisampler_rt 53" w:val="53"/>
    <w:docVar w:name="intellisampler_rt 54" w:val="54"/>
    <w:docVar w:name="intellisampler_rt 55" w:val="55"/>
    <w:docVar w:name="intellisampler_rt 56" w:val="56"/>
    <w:docVar w:name="intellisampler_rt 57" w:val="57"/>
    <w:docVar w:name="intellisampler_rt 58" w:val="58"/>
    <w:docVar w:name="intellisampler_rt 6" w:val="6"/>
    <w:docVar w:name="intellisampler_rt 7" w:val="7"/>
    <w:docVar w:name="intellisampler_rt 74" w:val="74"/>
    <w:docVar w:name="intellisampler_rt 75" w:val="75"/>
    <w:docVar w:name="intellisampler_rt 76" w:val="76"/>
    <w:docVar w:name="intellisampler_rt 77" w:val="77"/>
    <w:docVar w:name="intellisampler_rt 78" w:val="78"/>
    <w:docVar w:name="intellisampler_rt 79" w:val="79"/>
    <w:docVar w:name="intellisampler_rt 8" w:val="8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" w:val="9"/>
    <w:docVar w:name="intellisampler_rt 90" w:val="90"/>
    <w:docVar w:name="intellisampler_rt 91" w:val="91"/>
    <w:docVar w:name="intellisampler_rt 92" w:val="92"/>
    <w:docVar w:name="intellisampler_rt 93" w:val="93"/>
    <w:docVar w:name="is_review_method" w:val="Normal_Cluster"/>
    <w:docVar w:name="is_sampling_method" w:val="random"/>
  </w:docVars>
  <w:rsids>
    <w:rsidRoot w:val="00BA1571"/>
    <w:rsid w:val="0000428F"/>
    <w:rsid w:val="0000772B"/>
    <w:rsid w:val="000107DE"/>
    <w:rsid w:val="00012A35"/>
    <w:rsid w:val="00017A18"/>
    <w:rsid w:val="000205D3"/>
    <w:rsid w:val="00021CDA"/>
    <w:rsid w:val="00024477"/>
    <w:rsid w:val="00025BEB"/>
    <w:rsid w:val="00032C9E"/>
    <w:rsid w:val="00032E12"/>
    <w:rsid w:val="00034BAF"/>
    <w:rsid w:val="000370AD"/>
    <w:rsid w:val="00047363"/>
    <w:rsid w:val="00057345"/>
    <w:rsid w:val="0005756B"/>
    <w:rsid w:val="000600CB"/>
    <w:rsid w:val="00064612"/>
    <w:rsid w:val="00066F69"/>
    <w:rsid w:val="00072C16"/>
    <w:rsid w:val="00075D5B"/>
    <w:rsid w:val="00075E93"/>
    <w:rsid w:val="00076278"/>
    <w:rsid w:val="00077E44"/>
    <w:rsid w:val="00083F94"/>
    <w:rsid w:val="00085ACA"/>
    <w:rsid w:val="00090064"/>
    <w:rsid w:val="0009232E"/>
    <w:rsid w:val="000940C1"/>
    <w:rsid w:val="000A0877"/>
    <w:rsid w:val="000A41BE"/>
    <w:rsid w:val="000B142F"/>
    <w:rsid w:val="000B3263"/>
    <w:rsid w:val="000B4DEA"/>
    <w:rsid w:val="000C0047"/>
    <w:rsid w:val="000C2A16"/>
    <w:rsid w:val="000C67DA"/>
    <w:rsid w:val="000D01CF"/>
    <w:rsid w:val="000D33CD"/>
    <w:rsid w:val="000D396C"/>
    <w:rsid w:val="000D5024"/>
    <w:rsid w:val="000D78DD"/>
    <w:rsid w:val="000E298A"/>
    <w:rsid w:val="000E4622"/>
    <w:rsid w:val="000F16BF"/>
    <w:rsid w:val="000F3174"/>
    <w:rsid w:val="000F337E"/>
    <w:rsid w:val="00101E04"/>
    <w:rsid w:val="00111027"/>
    <w:rsid w:val="00112668"/>
    <w:rsid w:val="00114C3F"/>
    <w:rsid w:val="001242C4"/>
    <w:rsid w:val="0013068A"/>
    <w:rsid w:val="0013506E"/>
    <w:rsid w:val="00135CC1"/>
    <w:rsid w:val="001367FD"/>
    <w:rsid w:val="00136AFC"/>
    <w:rsid w:val="001440D4"/>
    <w:rsid w:val="0014476B"/>
    <w:rsid w:val="00145A77"/>
    <w:rsid w:val="00146C76"/>
    <w:rsid w:val="00151E99"/>
    <w:rsid w:val="00152ACC"/>
    <w:rsid w:val="00157D69"/>
    <w:rsid w:val="0016441D"/>
    <w:rsid w:val="00166D2E"/>
    <w:rsid w:val="00167A8C"/>
    <w:rsid w:val="00176660"/>
    <w:rsid w:val="0018434C"/>
    <w:rsid w:val="0018515D"/>
    <w:rsid w:val="00186C31"/>
    <w:rsid w:val="00193904"/>
    <w:rsid w:val="00194F30"/>
    <w:rsid w:val="00194F37"/>
    <w:rsid w:val="00195D0E"/>
    <w:rsid w:val="001A0452"/>
    <w:rsid w:val="001A2132"/>
    <w:rsid w:val="001A3A6E"/>
    <w:rsid w:val="001A3ECC"/>
    <w:rsid w:val="001A490E"/>
    <w:rsid w:val="001B0FAD"/>
    <w:rsid w:val="001B2647"/>
    <w:rsid w:val="001B6431"/>
    <w:rsid w:val="001C2C49"/>
    <w:rsid w:val="001C4CE0"/>
    <w:rsid w:val="001D0AB4"/>
    <w:rsid w:val="001D1481"/>
    <w:rsid w:val="001D223A"/>
    <w:rsid w:val="001E14A3"/>
    <w:rsid w:val="001E2341"/>
    <w:rsid w:val="001E7B2C"/>
    <w:rsid w:val="001E7F96"/>
    <w:rsid w:val="001F51F8"/>
    <w:rsid w:val="001F7652"/>
    <w:rsid w:val="00201E22"/>
    <w:rsid w:val="00202183"/>
    <w:rsid w:val="00210818"/>
    <w:rsid w:val="00212F1C"/>
    <w:rsid w:val="00225E68"/>
    <w:rsid w:val="00230720"/>
    <w:rsid w:val="00241BB5"/>
    <w:rsid w:val="00247C05"/>
    <w:rsid w:val="002560E3"/>
    <w:rsid w:val="00257DAB"/>
    <w:rsid w:val="0026571E"/>
    <w:rsid w:val="002661D2"/>
    <w:rsid w:val="00272F48"/>
    <w:rsid w:val="00276735"/>
    <w:rsid w:val="00277524"/>
    <w:rsid w:val="002841EA"/>
    <w:rsid w:val="002871E6"/>
    <w:rsid w:val="00290F02"/>
    <w:rsid w:val="00292F21"/>
    <w:rsid w:val="002A0001"/>
    <w:rsid w:val="002A1079"/>
    <w:rsid w:val="002A3111"/>
    <w:rsid w:val="002B014F"/>
    <w:rsid w:val="002B2011"/>
    <w:rsid w:val="002B2F75"/>
    <w:rsid w:val="002B6618"/>
    <w:rsid w:val="002B736A"/>
    <w:rsid w:val="002B7521"/>
    <w:rsid w:val="002C13DD"/>
    <w:rsid w:val="002C2E79"/>
    <w:rsid w:val="002C4D62"/>
    <w:rsid w:val="002D3CC2"/>
    <w:rsid w:val="002E482A"/>
    <w:rsid w:val="002F3180"/>
    <w:rsid w:val="002F5F2B"/>
    <w:rsid w:val="002F617D"/>
    <w:rsid w:val="0030514D"/>
    <w:rsid w:val="003054CA"/>
    <w:rsid w:val="003100C1"/>
    <w:rsid w:val="00314F6E"/>
    <w:rsid w:val="00315CF9"/>
    <w:rsid w:val="00321AE9"/>
    <w:rsid w:val="0032295B"/>
    <w:rsid w:val="00324300"/>
    <w:rsid w:val="003315E5"/>
    <w:rsid w:val="00332314"/>
    <w:rsid w:val="00332B6B"/>
    <w:rsid w:val="003423FF"/>
    <w:rsid w:val="00343063"/>
    <w:rsid w:val="0034381A"/>
    <w:rsid w:val="003445C8"/>
    <w:rsid w:val="00346351"/>
    <w:rsid w:val="0034705B"/>
    <w:rsid w:val="003507F9"/>
    <w:rsid w:val="003511F9"/>
    <w:rsid w:val="00351264"/>
    <w:rsid w:val="00351DB2"/>
    <w:rsid w:val="00353C0D"/>
    <w:rsid w:val="00355B26"/>
    <w:rsid w:val="00357269"/>
    <w:rsid w:val="00357A49"/>
    <w:rsid w:val="00361142"/>
    <w:rsid w:val="00363880"/>
    <w:rsid w:val="00374AAD"/>
    <w:rsid w:val="00376A6C"/>
    <w:rsid w:val="0038032B"/>
    <w:rsid w:val="00382DFD"/>
    <w:rsid w:val="00390386"/>
    <w:rsid w:val="00397392"/>
    <w:rsid w:val="003A4EFC"/>
    <w:rsid w:val="003B044C"/>
    <w:rsid w:val="003B66E9"/>
    <w:rsid w:val="003B6E29"/>
    <w:rsid w:val="003B7982"/>
    <w:rsid w:val="003E04BA"/>
    <w:rsid w:val="003E3EBF"/>
    <w:rsid w:val="003E3F7B"/>
    <w:rsid w:val="003F223C"/>
    <w:rsid w:val="003F3EAA"/>
    <w:rsid w:val="003F461F"/>
    <w:rsid w:val="003F6D91"/>
    <w:rsid w:val="003F701F"/>
    <w:rsid w:val="004010ED"/>
    <w:rsid w:val="00404F2E"/>
    <w:rsid w:val="004109CD"/>
    <w:rsid w:val="004109EB"/>
    <w:rsid w:val="004145D1"/>
    <w:rsid w:val="00414FD2"/>
    <w:rsid w:val="004163D8"/>
    <w:rsid w:val="00417808"/>
    <w:rsid w:val="0042692F"/>
    <w:rsid w:val="00431772"/>
    <w:rsid w:val="004327DE"/>
    <w:rsid w:val="0044458F"/>
    <w:rsid w:val="0045694A"/>
    <w:rsid w:val="00461222"/>
    <w:rsid w:val="00466903"/>
    <w:rsid w:val="00472C2D"/>
    <w:rsid w:val="004801E3"/>
    <w:rsid w:val="00492AD2"/>
    <w:rsid w:val="00494172"/>
    <w:rsid w:val="004961EA"/>
    <w:rsid w:val="00496CF8"/>
    <w:rsid w:val="004B7795"/>
    <w:rsid w:val="004C0BBE"/>
    <w:rsid w:val="004C0F15"/>
    <w:rsid w:val="004C35AB"/>
    <w:rsid w:val="004C3A2D"/>
    <w:rsid w:val="004C7088"/>
    <w:rsid w:val="004C71DE"/>
    <w:rsid w:val="004D0A45"/>
    <w:rsid w:val="004D2668"/>
    <w:rsid w:val="004D480A"/>
    <w:rsid w:val="004E0EB4"/>
    <w:rsid w:val="004E5198"/>
    <w:rsid w:val="004E6D10"/>
    <w:rsid w:val="004F1391"/>
    <w:rsid w:val="004F5CA1"/>
    <w:rsid w:val="004F6974"/>
    <w:rsid w:val="004F75EE"/>
    <w:rsid w:val="00500E90"/>
    <w:rsid w:val="0050215F"/>
    <w:rsid w:val="00502541"/>
    <w:rsid w:val="00502B87"/>
    <w:rsid w:val="005059FC"/>
    <w:rsid w:val="00507E02"/>
    <w:rsid w:val="00510722"/>
    <w:rsid w:val="00513FEA"/>
    <w:rsid w:val="00517F4A"/>
    <w:rsid w:val="005218BE"/>
    <w:rsid w:val="005228B9"/>
    <w:rsid w:val="00535FF4"/>
    <w:rsid w:val="00537BBC"/>
    <w:rsid w:val="005416CA"/>
    <w:rsid w:val="00555B26"/>
    <w:rsid w:val="00562F54"/>
    <w:rsid w:val="00564D97"/>
    <w:rsid w:val="005659CD"/>
    <w:rsid w:val="00570EEE"/>
    <w:rsid w:val="00574FE2"/>
    <w:rsid w:val="005767AA"/>
    <w:rsid w:val="00576DFF"/>
    <w:rsid w:val="00577D9D"/>
    <w:rsid w:val="005843CF"/>
    <w:rsid w:val="00584D1C"/>
    <w:rsid w:val="00590ABF"/>
    <w:rsid w:val="00591EFE"/>
    <w:rsid w:val="00592946"/>
    <w:rsid w:val="005937DB"/>
    <w:rsid w:val="00596810"/>
    <w:rsid w:val="005A1EC0"/>
    <w:rsid w:val="005A3E12"/>
    <w:rsid w:val="005A42AD"/>
    <w:rsid w:val="005A545D"/>
    <w:rsid w:val="005A61A5"/>
    <w:rsid w:val="005B322D"/>
    <w:rsid w:val="005B36E4"/>
    <w:rsid w:val="005B3E83"/>
    <w:rsid w:val="005B5B4F"/>
    <w:rsid w:val="005B653F"/>
    <w:rsid w:val="005C04B2"/>
    <w:rsid w:val="005D475F"/>
    <w:rsid w:val="005D7F8F"/>
    <w:rsid w:val="005E7CC8"/>
    <w:rsid w:val="005F31BD"/>
    <w:rsid w:val="005F3C7F"/>
    <w:rsid w:val="00602409"/>
    <w:rsid w:val="00603FF5"/>
    <w:rsid w:val="0061510E"/>
    <w:rsid w:val="00624ED5"/>
    <w:rsid w:val="00625ADA"/>
    <w:rsid w:val="00633A75"/>
    <w:rsid w:val="00643FF0"/>
    <w:rsid w:val="00646770"/>
    <w:rsid w:val="00654271"/>
    <w:rsid w:val="00665782"/>
    <w:rsid w:val="00666D56"/>
    <w:rsid w:val="006670C6"/>
    <w:rsid w:val="00672405"/>
    <w:rsid w:val="00673361"/>
    <w:rsid w:val="00682ED9"/>
    <w:rsid w:val="00686E05"/>
    <w:rsid w:val="006935C8"/>
    <w:rsid w:val="006A1941"/>
    <w:rsid w:val="006A61F4"/>
    <w:rsid w:val="006A6D0A"/>
    <w:rsid w:val="006B09E2"/>
    <w:rsid w:val="006B115B"/>
    <w:rsid w:val="006B39EC"/>
    <w:rsid w:val="006B7093"/>
    <w:rsid w:val="006C4EDF"/>
    <w:rsid w:val="006D09F0"/>
    <w:rsid w:val="006D0DCC"/>
    <w:rsid w:val="006D11A2"/>
    <w:rsid w:val="006D62C5"/>
    <w:rsid w:val="006D6E60"/>
    <w:rsid w:val="006E1393"/>
    <w:rsid w:val="006E2120"/>
    <w:rsid w:val="006E508E"/>
    <w:rsid w:val="006E5802"/>
    <w:rsid w:val="006F2EDB"/>
    <w:rsid w:val="006F5F85"/>
    <w:rsid w:val="006F6164"/>
    <w:rsid w:val="006F68D7"/>
    <w:rsid w:val="006F6CB8"/>
    <w:rsid w:val="00702AE5"/>
    <w:rsid w:val="00705750"/>
    <w:rsid w:val="00705AE1"/>
    <w:rsid w:val="007112AC"/>
    <w:rsid w:val="00717486"/>
    <w:rsid w:val="00720289"/>
    <w:rsid w:val="00726761"/>
    <w:rsid w:val="00727CB7"/>
    <w:rsid w:val="00727FCF"/>
    <w:rsid w:val="00731D35"/>
    <w:rsid w:val="00735362"/>
    <w:rsid w:val="00736E3B"/>
    <w:rsid w:val="0074358C"/>
    <w:rsid w:val="0074437D"/>
    <w:rsid w:val="007445F8"/>
    <w:rsid w:val="007449F1"/>
    <w:rsid w:val="007600B5"/>
    <w:rsid w:val="00764BC2"/>
    <w:rsid w:val="00764F24"/>
    <w:rsid w:val="00767FFC"/>
    <w:rsid w:val="00773E72"/>
    <w:rsid w:val="00773F88"/>
    <w:rsid w:val="00774EEE"/>
    <w:rsid w:val="0077687E"/>
    <w:rsid w:val="00776AC5"/>
    <w:rsid w:val="00780862"/>
    <w:rsid w:val="00782838"/>
    <w:rsid w:val="0078342E"/>
    <w:rsid w:val="00784406"/>
    <w:rsid w:val="0078551F"/>
    <w:rsid w:val="007866EA"/>
    <w:rsid w:val="0079194A"/>
    <w:rsid w:val="00791B8A"/>
    <w:rsid w:val="00792334"/>
    <w:rsid w:val="007A5E3F"/>
    <w:rsid w:val="007C0C34"/>
    <w:rsid w:val="007C3634"/>
    <w:rsid w:val="007C6504"/>
    <w:rsid w:val="007D43DA"/>
    <w:rsid w:val="007D5B7F"/>
    <w:rsid w:val="007D62EA"/>
    <w:rsid w:val="007D7D57"/>
    <w:rsid w:val="007E48D7"/>
    <w:rsid w:val="007E7328"/>
    <w:rsid w:val="007F10C6"/>
    <w:rsid w:val="007F1DBB"/>
    <w:rsid w:val="007F201C"/>
    <w:rsid w:val="007F429B"/>
    <w:rsid w:val="007F5AD4"/>
    <w:rsid w:val="007F6463"/>
    <w:rsid w:val="007F6626"/>
    <w:rsid w:val="0080483E"/>
    <w:rsid w:val="00804E95"/>
    <w:rsid w:val="00812594"/>
    <w:rsid w:val="008147C9"/>
    <w:rsid w:val="00826082"/>
    <w:rsid w:val="008329A6"/>
    <w:rsid w:val="008345C4"/>
    <w:rsid w:val="00842420"/>
    <w:rsid w:val="0084355A"/>
    <w:rsid w:val="00853B06"/>
    <w:rsid w:val="0086393B"/>
    <w:rsid w:val="00863990"/>
    <w:rsid w:val="0087101B"/>
    <w:rsid w:val="008725FC"/>
    <w:rsid w:val="00872E21"/>
    <w:rsid w:val="00880470"/>
    <w:rsid w:val="00881060"/>
    <w:rsid w:val="00893EA8"/>
    <w:rsid w:val="0089437E"/>
    <w:rsid w:val="008B6AF5"/>
    <w:rsid w:val="008C1168"/>
    <w:rsid w:val="008C3906"/>
    <w:rsid w:val="008C60DD"/>
    <w:rsid w:val="008D31E4"/>
    <w:rsid w:val="008D42E1"/>
    <w:rsid w:val="008D4FE7"/>
    <w:rsid w:val="008D6BDB"/>
    <w:rsid w:val="008E36FD"/>
    <w:rsid w:val="008E37A4"/>
    <w:rsid w:val="008E4CAD"/>
    <w:rsid w:val="008F0CFB"/>
    <w:rsid w:val="008F0F2D"/>
    <w:rsid w:val="008F1497"/>
    <w:rsid w:val="008F3F4F"/>
    <w:rsid w:val="0091243B"/>
    <w:rsid w:val="009164C7"/>
    <w:rsid w:val="009171E6"/>
    <w:rsid w:val="00922378"/>
    <w:rsid w:val="0093451D"/>
    <w:rsid w:val="00955969"/>
    <w:rsid w:val="00962FAB"/>
    <w:rsid w:val="009657F9"/>
    <w:rsid w:val="0096655B"/>
    <w:rsid w:val="009704EC"/>
    <w:rsid w:val="00971BDF"/>
    <w:rsid w:val="00974F0C"/>
    <w:rsid w:val="00986194"/>
    <w:rsid w:val="00994229"/>
    <w:rsid w:val="009A0101"/>
    <w:rsid w:val="009A63CB"/>
    <w:rsid w:val="009B7094"/>
    <w:rsid w:val="009C4634"/>
    <w:rsid w:val="009C6E88"/>
    <w:rsid w:val="009C7AEC"/>
    <w:rsid w:val="009D12BF"/>
    <w:rsid w:val="009D2458"/>
    <w:rsid w:val="009D2E54"/>
    <w:rsid w:val="009D34EC"/>
    <w:rsid w:val="009D545F"/>
    <w:rsid w:val="009D653E"/>
    <w:rsid w:val="009D7EA9"/>
    <w:rsid w:val="009E1A00"/>
    <w:rsid w:val="009E69C6"/>
    <w:rsid w:val="009F2210"/>
    <w:rsid w:val="009F356F"/>
    <w:rsid w:val="00A10890"/>
    <w:rsid w:val="00A1456C"/>
    <w:rsid w:val="00A15EAB"/>
    <w:rsid w:val="00A21BBE"/>
    <w:rsid w:val="00A2308D"/>
    <w:rsid w:val="00A305D0"/>
    <w:rsid w:val="00A31D38"/>
    <w:rsid w:val="00A32BC2"/>
    <w:rsid w:val="00A40D0F"/>
    <w:rsid w:val="00A45D30"/>
    <w:rsid w:val="00A511C3"/>
    <w:rsid w:val="00A52166"/>
    <w:rsid w:val="00A6119A"/>
    <w:rsid w:val="00A65747"/>
    <w:rsid w:val="00A66EE9"/>
    <w:rsid w:val="00A716C7"/>
    <w:rsid w:val="00A730A8"/>
    <w:rsid w:val="00A8491F"/>
    <w:rsid w:val="00A906B4"/>
    <w:rsid w:val="00A91456"/>
    <w:rsid w:val="00A9461A"/>
    <w:rsid w:val="00AA08A4"/>
    <w:rsid w:val="00AA30D4"/>
    <w:rsid w:val="00AA4BBB"/>
    <w:rsid w:val="00AA58E1"/>
    <w:rsid w:val="00AA6581"/>
    <w:rsid w:val="00AA75A6"/>
    <w:rsid w:val="00AB4CAF"/>
    <w:rsid w:val="00AC1CE2"/>
    <w:rsid w:val="00AC53F7"/>
    <w:rsid w:val="00AC6391"/>
    <w:rsid w:val="00AC686F"/>
    <w:rsid w:val="00AC693D"/>
    <w:rsid w:val="00AC7262"/>
    <w:rsid w:val="00AD0925"/>
    <w:rsid w:val="00AD21EA"/>
    <w:rsid w:val="00AE0AB9"/>
    <w:rsid w:val="00AE6271"/>
    <w:rsid w:val="00AF0B9E"/>
    <w:rsid w:val="00AF1665"/>
    <w:rsid w:val="00AF27F9"/>
    <w:rsid w:val="00AF323D"/>
    <w:rsid w:val="00AF3C77"/>
    <w:rsid w:val="00B01EE4"/>
    <w:rsid w:val="00B0636B"/>
    <w:rsid w:val="00B07425"/>
    <w:rsid w:val="00B07FCB"/>
    <w:rsid w:val="00B106EC"/>
    <w:rsid w:val="00B14C06"/>
    <w:rsid w:val="00B17C83"/>
    <w:rsid w:val="00B22375"/>
    <w:rsid w:val="00B23A91"/>
    <w:rsid w:val="00B261A6"/>
    <w:rsid w:val="00B27503"/>
    <w:rsid w:val="00B307AE"/>
    <w:rsid w:val="00B30C56"/>
    <w:rsid w:val="00B310BB"/>
    <w:rsid w:val="00B41BC6"/>
    <w:rsid w:val="00B4374F"/>
    <w:rsid w:val="00B4548F"/>
    <w:rsid w:val="00B45AFF"/>
    <w:rsid w:val="00B5049B"/>
    <w:rsid w:val="00B52F92"/>
    <w:rsid w:val="00B600E1"/>
    <w:rsid w:val="00B60579"/>
    <w:rsid w:val="00B637D9"/>
    <w:rsid w:val="00B70B42"/>
    <w:rsid w:val="00B71E57"/>
    <w:rsid w:val="00B77BA0"/>
    <w:rsid w:val="00B83CC7"/>
    <w:rsid w:val="00B84966"/>
    <w:rsid w:val="00B8566F"/>
    <w:rsid w:val="00B96B0F"/>
    <w:rsid w:val="00BA1571"/>
    <w:rsid w:val="00BA52AA"/>
    <w:rsid w:val="00BB09EF"/>
    <w:rsid w:val="00BB57D8"/>
    <w:rsid w:val="00BC0C45"/>
    <w:rsid w:val="00BC3488"/>
    <w:rsid w:val="00BC4D50"/>
    <w:rsid w:val="00BC7EED"/>
    <w:rsid w:val="00BD01C4"/>
    <w:rsid w:val="00BE1F58"/>
    <w:rsid w:val="00BE57DE"/>
    <w:rsid w:val="00BE5C8F"/>
    <w:rsid w:val="00BE794F"/>
    <w:rsid w:val="00BF1700"/>
    <w:rsid w:val="00BF5065"/>
    <w:rsid w:val="00C00811"/>
    <w:rsid w:val="00C0145C"/>
    <w:rsid w:val="00C04801"/>
    <w:rsid w:val="00C10244"/>
    <w:rsid w:val="00C13801"/>
    <w:rsid w:val="00C14FAA"/>
    <w:rsid w:val="00C16EB7"/>
    <w:rsid w:val="00C21309"/>
    <w:rsid w:val="00C21329"/>
    <w:rsid w:val="00C301D9"/>
    <w:rsid w:val="00C34835"/>
    <w:rsid w:val="00C46D6B"/>
    <w:rsid w:val="00C52E87"/>
    <w:rsid w:val="00C554C5"/>
    <w:rsid w:val="00C568FF"/>
    <w:rsid w:val="00C6672F"/>
    <w:rsid w:val="00C71940"/>
    <w:rsid w:val="00C7247D"/>
    <w:rsid w:val="00C76E75"/>
    <w:rsid w:val="00C81B74"/>
    <w:rsid w:val="00C859AC"/>
    <w:rsid w:val="00C85E25"/>
    <w:rsid w:val="00C86B04"/>
    <w:rsid w:val="00C90A69"/>
    <w:rsid w:val="00C912D0"/>
    <w:rsid w:val="00C96DBB"/>
    <w:rsid w:val="00CA07F2"/>
    <w:rsid w:val="00CB20F0"/>
    <w:rsid w:val="00CB4182"/>
    <w:rsid w:val="00CB5C8E"/>
    <w:rsid w:val="00CB7FC9"/>
    <w:rsid w:val="00CC0819"/>
    <w:rsid w:val="00CC4903"/>
    <w:rsid w:val="00CC63C9"/>
    <w:rsid w:val="00CC6CF9"/>
    <w:rsid w:val="00CD0F51"/>
    <w:rsid w:val="00CD35FF"/>
    <w:rsid w:val="00CD515B"/>
    <w:rsid w:val="00CD5905"/>
    <w:rsid w:val="00CE5924"/>
    <w:rsid w:val="00CF4D5F"/>
    <w:rsid w:val="00CF59DF"/>
    <w:rsid w:val="00CF626F"/>
    <w:rsid w:val="00CF6850"/>
    <w:rsid w:val="00D05EC2"/>
    <w:rsid w:val="00D060D0"/>
    <w:rsid w:val="00D07212"/>
    <w:rsid w:val="00D22F5F"/>
    <w:rsid w:val="00D2560D"/>
    <w:rsid w:val="00D31069"/>
    <w:rsid w:val="00D3244D"/>
    <w:rsid w:val="00D36143"/>
    <w:rsid w:val="00D42C26"/>
    <w:rsid w:val="00D46E18"/>
    <w:rsid w:val="00D61B52"/>
    <w:rsid w:val="00D70640"/>
    <w:rsid w:val="00D70825"/>
    <w:rsid w:val="00D72A36"/>
    <w:rsid w:val="00D73421"/>
    <w:rsid w:val="00D763B5"/>
    <w:rsid w:val="00D77338"/>
    <w:rsid w:val="00D8652E"/>
    <w:rsid w:val="00DA0AC9"/>
    <w:rsid w:val="00DA3074"/>
    <w:rsid w:val="00DA41DD"/>
    <w:rsid w:val="00DB124B"/>
    <w:rsid w:val="00DC0049"/>
    <w:rsid w:val="00DC1288"/>
    <w:rsid w:val="00DC3CD7"/>
    <w:rsid w:val="00DC5C34"/>
    <w:rsid w:val="00DD17E7"/>
    <w:rsid w:val="00DD5498"/>
    <w:rsid w:val="00DD754F"/>
    <w:rsid w:val="00DE346A"/>
    <w:rsid w:val="00DE5A92"/>
    <w:rsid w:val="00DE6739"/>
    <w:rsid w:val="00DE7BF3"/>
    <w:rsid w:val="00DF0CD4"/>
    <w:rsid w:val="00DF143D"/>
    <w:rsid w:val="00DF1A2A"/>
    <w:rsid w:val="00DF51C2"/>
    <w:rsid w:val="00DF5637"/>
    <w:rsid w:val="00DF75FF"/>
    <w:rsid w:val="00E06E52"/>
    <w:rsid w:val="00E24480"/>
    <w:rsid w:val="00E24D9F"/>
    <w:rsid w:val="00E30264"/>
    <w:rsid w:val="00E31F62"/>
    <w:rsid w:val="00E42A9B"/>
    <w:rsid w:val="00E44A62"/>
    <w:rsid w:val="00E45305"/>
    <w:rsid w:val="00E455D1"/>
    <w:rsid w:val="00E51793"/>
    <w:rsid w:val="00E51F58"/>
    <w:rsid w:val="00E57219"/>
    <w:rsid w:val="00E61242"/>
    <w:rsid w:val="00E637B1"/>
    <w:rsid w:val="00E654B6"/>
    <w:rsid w:val="00E655F5"/>
    <w:rsid w:val="00E66956"/>
    <w:rsid w:val="00E66A57"/>
    <w:rsid w:val="00E66B94"/>
    <w:rsid w:val="00E714D4"/>
    <w:rsid w:val="00E83E23"/>
    <w:rsid w:val="00E8485F"/>
    <w:rsid w:val="00E84A8C"/>
    <w:rsid w:val="00E87CDD"/>
    <w:rsid w:val="00E93554"/>
    <w:rsid w:val="00EA2ECE"/>
    <w:rsid w:val="00EA69C4"/>
    <w:rsid w:val="00EA6E4F"/>
    <w:rsid w:val="00EA7847"/>
    <w:rsid w:val="00EB29B7"/>
    <w:rsid w:val="00EB6CF5"/>
    <w:rsid w:val="00EC0ABC"/>
    <w:rsid w:val="00EC146B"/>
    <w:rsid w:val="00EC1C2B"/>
    <w:rsid w:val="00EC1C4C"/>
    <w:rsid w:val="00EC59DF"/>
    <w:rsid w:val="00EC6F38"/>
    <w:rsid w:val="00ED5560"/>
    <w:rsid w:val="00ED5952"/>
    <w:rsid w:val="00EF134C"/>
    <w:rsid w:val="00EF2EC7"/>
    <w:rsid w:val="00F04F40"/>
    <w:rsid w:val="00F04F83"/>
    <w:rsid w:val="00F10B8D"/>
    <w:rsid w:val="00F13527"/>
    <w:rsid w:val="00F143AF"/>
    <w:rsid w:val="00F14C63"/>
    <w:rsid w:val="00F178FB"/>
    <w:rsid w:val="00F2116F"/>
    <w:rsid w:val="00F21BC2"/>
    <w:rsid w:val="00F242BB"/>
    <w:rsid w:val="00F3294A"/>
    <w:rsid w:val="00F36D4A"/>
    <w:rsid w:val="00F3743B"/>
    <w:rsid w:val="00F4169B"/>
    <w:rsid w:val="00F432A0"/>
    <w:rsid w:val="00F473F0"/>
    <w:rsid w:val="00F527A3"/>
    <w:rsid w:val="00F541FE"/>
    <w:rsid w:val="00F54AC8"/>
    <w:rsid w:val="00F564D5"/>
    <w:rsid w:val="00F60ABC"/>
    <w:rsid w:val="00F636AF"/>
    <w:rsid w:val="00F65179"/>
    <w:rsid w:val="00F653A3"/>
    <w:rsid w:val="00F7530B"/>
    <w:rsid w:val="00F778A5"/>
    <w:rsid w:val="00F8071A"/>
    <w:rsid w:val="00F81C25"/>
    <w:rsid w:val="00F90CC2"/>
    <w:rsid w:val="00F92C90"/>
    <w:rsid w:val="00F93524"/>
    <w:rsid w:val="00F948F0"/>
    <w:rsid w:val="00F960B9"/>
    <w:rsid w:val="00FA11C8"/>
    <w:rsid w:val="00FA1B52"/>
    <w:rsid w:val="00FA26B8"/>
    <w:rsid w:val="00FA7EFA"/>
    <w:rsid w:val="00FB66D4"/>
    <w:rsid w:val="00FB6E49"/>
    <w:rsid w:val="00FC33D3"/>
    <w:rsid w:val="00FC6E31"/>
    <w:rsid w:val="00FD4F57"/>
    <w:rsid w:val="00FD4F9E"/>
    <w:rsid w:val="00FD5431"/>
    <w:rsid w:val="00FD5EA2"/>
    <w:rsid w:val="00FE0740"/>
    <w:rsid w:val="00FE16C2"/>
    <w:rsid w:val="00FF16EC"/>
    <w:rsid w:val="00FF4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B1F4FD"/>
  <w15:docId w15:val="{78A2592D-D5AE-144D-8EBD-5077B0D42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A1571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A1571"/>
    <w:rPr>
      <w:color w:val="605E5C"/>
      <w:shd w:val="clear" w:color="auto" w:fill="E1DFDD"/>
    </w:rPr>
  </w:style>
  <w:style w:type="character" w:styleId="a4">
    <w:name w:val="line number"/>
    <w:basedOn w:val="a0"/>
    <w:uiPriority w:val="99"/>
    <w:semiHidden/>
    <w:unhideWhenUsed/>
    <w:rsid w:val="003B66E9"/>
  </w:style>
  <w:style w:type="paragraph" w:styleId="a5">
    <w:name w:val="header"/>
    <w:basedOn w:val="a"/>
    <w:link w:val="a6"/>
    <w:uiPriority w:val="99"/>
    <w:unhideWhenUsed/>
    <w:rsid w:val="003B66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B66E9"/>
  </w:style>
  <w:style w:type="paragraph" w:styleId="a7">
    <w:name w:val="footer"/>
    <w:basedOn w:val="a"/>
    <w:link w:val="a8"/>
    <w:uiPriority w:val="99"/>
    <w:unhideWhenUsed/>
    <w:rsid w:val="003B66E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B66E9"/>
  </w:style>
  <w:style w:type="character" w:styleId="a9">
    <w:name w:val="annotation reference"/>
    <w:basedOn w:val="a0"/>
    <w:uiPriority w:val="99"/>
    <w:semiHidden/>
    <w:unhideWhenUsed/>
    <w:rsid w:val="00E51F58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51F58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E51F58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51F5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51F58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E51F58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E51F58"/>
    <w:rPr>
      <w:rFonts w:ascii="Segoe UI" w:hAnsi="Segoe UI" w:cs="Segoe UI"/>
      <w:sz w:val="18"/>
      <w:szCs w:val="18"/>
    </w:rPr>
  </w:style>
  <w:style w:type="table" w:styleId="af0">
    <w:name w:val="Table Grid"/>
    <w:basedOn w:val="a1"/>
    <w:uiPriority w:val="39"/>
    <w:rsid w:val="009223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解決のメンション1"/>
    <w:basedOn w:val="a0"/>
    <w:uiPriority w:val="99"/>
    <w:semiHidden/>
    <w:unhideWhenUsed/>
    <w:rsid w:val="00D2560D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6E1393"/>
  </w:style>
  <w:style w:type="character" w:customStyle="1" w:styleId="2">
    <w:name w:val="未解決のメンション2"/>
    <w:basedOn w:val="a0"/>
    <w:uiPriority w:val="99"/>
    <w:semiHidden/>
    <w:unhideWhenUsed/>
    <w:rsid w:val="00B0636B"/>
    <w:rPr>
      <w:color w:val="605E5C"/>
      <w:shd w:val="clear" w:color="auto" w:fill="E1DFDD"/>
    </w:rPr>
  </w:style>
  <w:style w:type="paragraph" w:styleId="af2">
    <w:name w:val="Body Text"/>
    <w:link w:val="af3"/>
    <w:rsid w:val="004109C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Arial Unicode MS" w:hAnsi="ヒラギノ角ゴ ProN W3" w:cs="Arial Unicode MS"/>
      <w:color w:val="000000"/>
      <w:kern w:val="0"/>
      <w:sz w:val="22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af3">
    <w:name w:val="本文 (文字)"/>
    <w:basedOn w:val="a0"/>
    <w:link w:val="af2"/>
    <w:rsid w:val="004109CD"/>
    <w:rPr>
      <w:rFonts w:ascii="ヒラギノ角ゴ ProN W3" w:eastAsia="Arial Unicode MS" w:hAnsi="ヒラギノ角ゴ ProN W3" w:cs="Arial Unicode MS"/>
      <w:color w:val="000000"/>
      <w:kern w:val="0"/>
      <w:sz w:val="22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5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E0AAB-D310-422E-A65B-3A693EF0E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4</Pages>
  <Words>492</Words>
  <Characters>2806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副　賢二</dc:creator>
  <cp:keywords/>
  <dc:description/>
  <cp:lastModifiedBy>Ezoe Kenji</cp:lastModifiedBy>
  <cp:revision>41</cp:revision>
  <cp:lastPrinted>2020-01-06T02:46:00Z</cp:lastPrinted>
  <dcterms:created xsi:type="dcterms:W3CDTF">2021-11-24T08:57:00Z</dcterms:created>
  <dcterms:modified xsi:type="dcterms:W3CDTF">2022-10-19T08:37:00Z</dcterms:modified>
</cp:coreProperties>
</file>